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88758" w14:textId="5A6EEC56" w:rsidR="00F73EDB" w:rsidRPr="00822F0E" w:rsidRDefault="00F73EDB" w:rsidP="00F36010">
      <w:pPr>
        <w:jc w:val="center"/>
        <w:rPr>
          <w:rFonts w:ascii="Times New Roman" w:hAnsi="Times New Roman" w:cs="Times New Roman"/>
          <w:b/>
          <w:bCs/>
          <w:sz w:val="56"/>
          <w:szCs w:val="56"/>
        </w:rPr>
      </w:pPr>
      <w:bookmarkStart w:id="0" w:name="_Hlk145184604"/>
      <w:bookmarkEnd w:id="0"/>
      <w:r w:rsidRPr="00822F0E">
        <w:rPr>
          <w:rFonts w:ascii="Times New Roman" w:hAnsi="Times New Roman" w:cs="Times New Roman"/>
          <w:b/>
          <w:bCs/>
          <w:sz w:val="56"/>
          <w:szCs w:val="56"/>
        </w:rPr>
        <w:t>Supporting Information</w:t>
      </w:r>
    </w:p>
    <w:p w14:paraId="511587D5" w14:textId="1F8B7B7E" w:rsidR="00C85A15" w:rsidRPr="00822F0E" w:rsidRDefault="0B14FC5B" w:rsidP="00C85A1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2F0E">
        <w:rPr>
          <w:rFonts w:ascii="Times New Roman" w:hAnsi="Times New Roman" w:cs="Times New Roman"/>
          <w:b/>
          <w:bCs/>
          <w:sz w:val="24"/>
          <w:szCs w:val="24"/>
        </w:rPr>
        <w:t>Automated Microfluidic</w:t>
      </w:r>
      <w:r w:rsidR="0015218D" w:rsidRPr="00822F0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22F0E">
        <w:rPr>
          <w:rFonts w:ascii="Times New Roman" w:hAnsi="Times New Roman" w:cs="Times New Roman"/>
          <w:b/>
          <w:bCs/>
          <w:sz w:val="24"/>
          <w:szCs w:val="24"/>
        </w:rPr>
        <w:t xml:space="preserve">-Assisted Hydrogel-Based Wet-Spinning for the Biofabrication of </w:t>
      </w:r>
      <w:r w:rsidR="0015218D" w:rsidRPr="00822F0E">
        <w:rPr>
          <w:rFonts w:ascii="Times New Roman" w:hAnsi="Times New Roman" w:cs="Times New Roman"/>
          <w:b/>
          <w:bCs/>
          <w:sz w:val="24"/>
          <w:szCs w:val="24"/>
        </w:rPr>
        <w:t xml:space="preserve">Biomimetic </w:t>
      </w:r>
      <w:r w:rsidRPr="00822F0E">
        <w:rPr>
          <w:rFonts w:ascii="Times New Roman" w:hAnsi="Times New Roman" w:cs="Times New Roman"/>
          <w:b/>
          <w:bCs/>
          <w:sz w:val="24"/>
          <w:szCs w:val="24"/>
        </w:rPr>
        <w:t>Engineered Myotendinous Junction</w:t>
      </w:r>
    </w:p>
    <w:p w14:paraId="4208E340" w14:textId="77777777" w:rsidR="00C85A15" w:rsidRPr="00822F0E" w:rsidRDefault="00C85A15" w:rsidP="00C85A15">
      <w:pPr>
        <w:jc w:val="both"/>
        <w:rPr>
          <w:rFonts w:ascii="Times New Roman" w:hAnsi="Times New Roman" w:cs="Times New Roman"/>
          <w:lang w:val="it-IT"/>
        </w:rPr>
      </w:pPr>
      <w:r w:rsidRPr="00822F0E">
        <w:rPr>
          <w:rFonts w:ascii="Times New Roman" w:hAnsi="Times New Roman" w:cs="Times New Roman"/>
          <w:lang w:val="it-IT"/>
        </w:rPr>
        <w:t>Marina Volpi</w:t>
      </w:r>
      <w:r w:rsidRPr="00822F0E">
        <w:rPr>
          <w:rFonts w:ascii="Times New Roman" w:hAnsi="Times New Roman" w:cs="Times New Roman"/>
          <w:vertAlign w:val="superscript"/>
          <w:lang w:val="it-IT"/>
        </w:rPr>
        <w:t>1</w:t>
      </w:r>
      <w:r w:rsidRPr="00822F0E">
        <w:rPr>
          <w:rFonts w:ascii="Times New Roman" w:hAnsi="Times New Roman" w:cs="Times New Roman"/>
          <w:lang w:val="it-IT"/>
        </w:rPr>
        <w:t>, Alessia Paradiso</w:t>
      </w:r>
      <w:r w:rsidRPr="00822F0E">
        <w:rPr>
          <w:rFonts w:ascii="Times New Roman" w:hAnsi="Times New Roman" w:cs="Times New Roman"/>
          <w:vertAlign w:val="superscript"/>
          <w:lang w:val="it-IT"/>
        </w:rPr>
        <w:t>1</w:t>
      </w:r>
      <w:r w:rsidRPr="00822F0E">
        <w:rPr>
          <w:rFonts w:ascii="Times New Roman" w:hAnsi="Times New Roman" w:cs="Times New Roman"/>
          <w:lang w:val="it-IT"/>
        </w:rPr>
        <w:t>, Ewa Walejewska</w:t>
      </w:r>
      <w:r w:rsidRPr="00822F0E">
        <w:rPr>
          <w:rFonts w:ascii="Times New Roman" w:hAnsi="Times New Roman" w:cs="Times New Roman"/>
          <w:vertAlign w:val="superscript"/>
          <w:lang w:val="it-IT"/>
        </w:rPr>
        <w:t>1</w:t>
      </w:r>
      <w:r w:rsidRPr="00822F0E">
        <w:rPr>
          <w:rFonts w:ascii="Times New Roman" w:hAnsi="Times New Roman" w:cs="Times New Roman"/>
          <w:lang w:val="it-IT"/>
        </w:rPr>
        <w:t>, Cesare Gargioli</w:t>
      </w:r>
      <w:r w:rsidRPr="00822F0E">
        <w:rPr>
          <w:rFonts w:ascii="Times New Roman" w:hAnsi="Times New Roman" w:cs="Times New Roman"/>
          <w:vertAlign w:val="superscript"/>
          <w:lang w:val="it-IT"/>
        </w:rPr>
        <w:t>2</w:t>
      </w:r>
      <w:r w:rsidRPr="00822F0E">
        <w:rPr>
          <w:rFonts w:ascii="Times New Roman" w:hAnsi="Times New Roman" w:cs="Times New Roman"/>
          <w:lang w:val="it-IT"/>
        </w:rPr>
        <w:t>,</w:t>
      </w:r>
      <w:r w:rsidRPr="00822F0E">
        <w:rPr>
          <w:rFonts w:ascii="Times New Roman" w:hAnsi="Times New Roman" w:cs="Times New Roman"/>
          <w:vertAlign w:val="superscript"/>
          <w:lang w:val="it-IT"/>
        </w:rPr>
        <w:t xml:space="preserve"> </w:t>
      </w:r>
      <w:r w:rsidRPr="00822F0E">
        <w:rPr>
          <w:rFonts w:ascii="Times New Roman" w:hAnsi="Times New Roman" w:cs="Times New Roman"/>
          <w:lang w:val="it-IT"/>
        </w:rPr>
        <w:t>Marco Costantini</w:t>
      </w:r>
      <w:r w:rsidRPr="00822F0E">
        <w:rPr>
          <w:rFonts w:ascii="Times New Roman" w:hAnsi="Times New Roman" w:cs="Times New Roman"/>
          <w:vertAlign w:val="superscript"/>
          <w:lang w:val="it-IT"/>
        </w:rPr>
        <w:t>3</w:t>
      </w:r>
      <w:r w:rsidRPr="00822F0E">
        <w:rPr>
          <w:rFonts w:ascii="Times New Roman" w:hAnsi="Times New Roman" w:cs="Times New Roman"/>
          <w:lang w:val="it-IT"/>
        </w:rPr>
        <w:t>*, and Wojciech Swieszkowski</w:t>
      </w:r>
      <w:r w:rsidRPr="00822F0E">
        <w:rPr>
          <w:rFonts w:ascii="Times New Roman" w:hAnsi="Times New Roman" w:cs="Times New Roman"/>
          <w:vertAlign w:val="superscript"/>
          <w:lang w:val="it-IT"/>
        </w:rPr>
        <w:t>1</w:t>
      </w:r>
      <w:r w:rsidRPr="00822F0E">
        <w:rPr>
          <w:rFonts w:ascii="Times New Roman" w:hAnsi="Times New Roman" w:cs="Times New Roman"/>
          <w:lang w:val="it-IT"/>
        </w:rPr>
        <w:t>*</w:t>
      </w:r>
    </w:p>
    <w:p w14:paraId="6A02E52A" w14:textId="77777777" w:rsidR="00C85A15" w:rsidRPr="00822F0E" w:rsidRDefault="00C85A15" w:rsidP="00C85A15">
      <w:pPr>
        <w:jc w:val="both"/>
        <w:rPr>
          <w:rFonts w:ascii="Times New Roman" w:hAnsi="Times New Roman" w:cs="Times New Roman"/>
        </w:rPr>
      </w:pPr>
      <w:r w:rsidRPr="00822F0E">
        <w:rPr>
          <w:rFonts w:ascii="Times New Roman" w:hAnsi="Times New Roman" w:cs="Times New Roman"/>
          <w:vertAlign w:val="superscript"/>
        </w:rPr>
        <w:t xml:space="preserve">1 </w:t>
      </w:r>
      <w:r w:rsidRPr="00822F0E">
        <w:rPr>
          <w:rFonts w:ascii="Times New Roman" w:hAnsi="Times New Roman" w:cs="Times New Roman"/>
        </w:rPr>
        <w:t>Faculty of Materials Science and Engineering, Warsaw University of Technology, Warsaw 02-507, Poland</w:t>
      </w:r>
    </w:p>
    <w:p w14:paraId="0C1E7113" w14:textId="77777777" w:rsidR="00C85A15" w:rsidRPr="00822F0E" w:rsidRDefault="00C85A15" w:rsidP="00C85A15">
      <w:pPr>
        <w:jc w:val="both"/>
        <w:rPr>
          <w:rFonts w:ascii="Times New Roman" w:hAnsi="Times New Roman" w:cs="Times New Roman"/>
        </w:rPr>
      </w:pPr>
      <w:r w:rsidRPr="00822F0E">
        <w:rPr>
          <w:rFonts w:ascii="Times New Roman" w:hAnsi="Times New Roman" w:cs="Times New Roman"/>
          <w:vertAlign w:val="superscript"/>
        </w:rPr>
        <w:t xml:space="preserve">2 </w:t>
      </w:r>
      <w:r w:rsidRPr="00822F0E">
        <w:rPr>
          <w:rFonts w:ascii="Times New Roman" w:hAnsi="Times New Roman" w:cs="Times New Roman"/>
        </w:rPr>
        <w:t>Department of Biology, University of Rome Tor Vergata, Rome 00133, Italy</w:t>
      </w:r>
    </w:p>
    <w:p w14:paraId="06E4A033" w14:textId="77777777" w:rsidR="00C85A15" w:rsidRPr="00822F0E" w:rsidRDefault="00C85A15" w:rsidP="00C85A15">
      <w:pPr>
        <w:jc w:val="both"/>
        <w:rPr>
          <w:rFonts w:ascii="Times New Roman" w:hAnsi="Times New Roman" w:cs="Times New Roman"/>
        </w:rPr>
      </w:pPr>
      <w:r w:rsidRPr="00822F0E">
        <w:rPr>
          <w:rFonts w:ascii="Times New Roman" w:hAnsi="Times New Roman" w:cs="Times New Roman"/>
          <w:vertAlign w:val="superscript"/>
        </w:rPr>
        <w:t xml:space="preserve">3 </w:t>
      </w:r>
      <w:r w:rsidRPr="00822F0E">
        <w:rPr>
          <w:rFonts w:ascii="Times New Roman" w:hAnsi="Times New Roman" w:cs="Times New Roman"/>
        </w:rPr>
        <w:t>Institute of Physical Chemistry, Polish Academy of Sciences, Warsaw 01-224, Poland</w:t>
      </w:r>
      <w:r w:rsidRPr="00822F0E">
        <w:rPr>
          <w:rFonts w:ascii="Times New Roman" w:hAnsi="Times New Roman" w:cs="Times New Roman"/>
        </w:rPr>
        <w:tab/>
      </w:r>
      <w:r w:rsidRPr="00822F0E">
        <w:rPr>
          <w:rFonts w:ascii="Times New Roman" w:hAnsi="Times New Roman" w:cs="Times New Roman"/>
        </w:rPr>
        <w:br/>
      </w:r>
    </w:p>
    <w:p w14:paraId="492247AC" w14:textId="58448730" w:rsidR="00F73EDB" w:rsidRPr="001F7D8E" w:rsidRDefault="00C85A15" w:rsidP="00F73ED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22F0E">
        <w:rPr>
          <w:rFonts w:ascii="Times New Roman" w:hAnsi="Times New Roman" w:cs="Times New Roman"/>
          <w:b/>
        </w:rPr>
        <w:t xml:space="preserve">*Corresponding Authors: </w:t>
      </w:r>
      <w:r w:rsidR="00F73EDB" w:rsidRPr="00822F0E">
        <w:rPr>
          <w:rFonts w:ascii="Times New Roman" w:hAnsi="Times New Roman" w:cs="Times New Roman"/>
          <w:b/>
        </w:rPr>
        <w:t xml:space="preserve"> </w:t>
      </w:r>
      <w:r w:rsidRPr="00822F0E">
        <w:rPr>
          <w:rFonts w:ascii="Times New Roman" w:hAnsi="Times New Roman" w:cs="Times New Roman"/>
          <w:b/>
        </w:rPr>
        <w:t>Dr. Marco Costantini</w:t>
      </w:r>
      <w:r w:rsidR="00F73EDB" w:rsidRPr="00822F0E">
        <w:rPr>
          <w:rFonts w:ascii="Times New Roman" w:hAnsi="Times New Roman" w:cs="Times New Roman"/>
          <w:b/>
        </w:rPr>
        <w:t xml:space="preserve"> </w:t>
      </w:r>
      <w:r w:rsidRPr="00822F0E">
        <w:rPr>
          <w:rFonts w:ascii="Times New Roman" w:hAnsi="Times New Roman" w:cs="Times New Roman"/>
          <w:bCs/>
        </w:rPr>
        <w:t xml:space="preserve">e-mail: </w:t>
      </w:r>
      <w:hyperlink r:id="rId4" w:history="1">
        <w:r w:rsidRPr="00822F0E">
          <w:rPr>
            <w:rStyle w:val="Hyperlink"/>
            <w:rFonts w:ascii="Times New Roman" w:hAnsi="Times New Roman" w:cs="Times New Roman"/>
            <w:bCs/>
          </w:rPr>
          <w:t>mcostantini@ichf.edu.pl</w:t>
        </w:r>
      </w:hyperlink>
      <w:r w:rsidR="00F73EDB" w:rsidRPr="00822F0E">
        <w:rPr>
          <w:rStyle w:val="Hyperlink"/>
          <w:rFonts w:ascii="Times New Roman" w:hAnsi="Times New Roman" w:cs="Times New Roman"/>
          <w:bCs/>
        </w:rPr>
        <w:t xml:space="preserve">, </w:t>
      </w:r>
      <w:r w:rsidR="00E1190E" w:rsidRPr="00822F0E">
        <w:rPr>
          <w:rStyle w:val="Hyperlink"/>
          <w:rFonts w:ascii="Times New Roman" w:hAnsi="Times New Roman" w:cs="Times New Roman"/>
          <w:bCs/>
        </w:rPr>
        <w:tab/>
      </w:r>
      <w:r w:rsidRPr="00822F0E">
        <w:rPr>
          <w:rStyle w:val="Hyperlink"/>
          <w:rFonts w:ascii="Times New Roman" w:hAnsi="Times New Roman" w:cs="Times New Roman"/>
          <w:bCs/>
        </w:rPr>
        <w:br/>
      </w:r>
      <w:r w:rsidRPr="00822F0E">
        <w:rPr>
          <w:rFonts w:ascii="Times New Roman" w:hAnsi="Times New Roman" w:cs="Times New Roman"/>
          <w:b/>
          <w:bCs/>
        </w:rPr>
        <w:t>Prof. Wojciech Swieszkowski</w:t>
      </w:r>
      <w:r w:rsidRPr="00822F0E">
        <w:rPr>
          <w:rFonts w:ascii="Times New Roman" w:hAnsi="Times New Roman" w:cs="Times New Roman"/>
        </w:rPr>
        <w:t xml:space="preserve"> e-mail: </w:t>
      </w:r>
      <w:hyperlink r:id="rId5" w:history="1">
        <w:r w:rsidRPr="00822F0E">
          <w:rPr>
            <w:rStyle w:val="Hyperlink"/>
            <w:rFonts w:ascii="Times New Roman" w:hAnsi="Times New Roman" w:cs="Times New Roman"/>
          </w:rPr>
          <w:t>wojciech.swieszkowski@pw.edu.pl</w:t>
        </w:r>
      </w:hyperlink>
      <w:r w:rsidRPr="00822F0E">
        <w:rPr>
          <w:rFonts w:ascii="Times New Roman" w:hAnsi="Times New Roman" w:cs="Times New Roman"/>
          <w:sz w:val="24"/>
          <w:szCs w:val="24"/>
        </w:rPr>
        <w:tab/>
      </w:r>
      <w:r w:rsidR="00F73EDB" w:rsidRPr="00822F0E">
        <w:rPr>
          <w:rFonts w:ascii="Times New Roman" w:hAnsi="Times New Roman" w:cs="Times New Roman"/>
          <w:sz w:val="24"/>
          <w:szCs w:val="24"/>
        </w:rPr>
        <w:br/>
      </w:r>
      <w:r w:rsidR="00F73EDB" w:rsidRPr="00822F0E">
        <w:rPr>
          <w:rFonts w:ascii="Times New Roman" w:hAnsi="Times New Roman" w:cs="Times New Roman"/>
          <w:sz w:val="24"/>
          <w:szCs w:val="24"/>
        </w:rPr>
        <w:br/>
      </w:r>
      <w:r w:rsidR="00F73EDB" w:rsidRPr="00822F0E">
        <w:rPr>
          <w:rFonts w:ascii="Times New Roman" w:hAnsi="Times New Roman" w:cs="Times New Roman"/>
          <w:b/>
          <w:bCs/>
          <w:sz w:val="24"/>
          <w:szCs w:val="24"/>
        </w:rPr>
        <w:t xml:space="preserve">Keywords: </w:t>
      </w:r>
      <w:r w:rsidR="00F73EDB" w:rsidRPr="00822F0E">
        <w:rPr>
          <w:rFonts w:ascii="Times New Roman" w:hAnsi="Times New Roman" w:cs="Times New Roman"/>
          <w:sz w:val="24"/>
          <w:szCs w:val="24"/>
        </w:rPr>
        <w:t>microfluidic</w:t>
      </w:r>
      <w:r w:rsidR="00863C55" w:rsidRPr="00822F0E">
        <w:rPr>
          <w:rFonts w:ascii="Times New Roman" w:hAnsi="Times New Roman" w:cs="Times New Roman"/>
          <w:sz w:val="24"/>
          <w:szCs w:val="24"/>
        </w:rPr>
        <w:t>s</w:t>
      </w:r>
      <w:r w:rsidR="00F73EDB" w:rsidRPr="00822F0E">
        <w:rPr>
          <w:rFonts w:ascii="Times New Roman" w:hAnsi="Times New Roman" w:cs="Times New Roman"/>
          <w:sz w:val="24"/>
          <w:szCs w:val="24"/>
        </w:rPr>
        <w:t>-assisted wet-spinning, 3D bioprinting, biofabrication, hydrogel fibers, myotendinous junction, skeletal muscle tissue engineering</w:t>
      </w:r>
    </w:p>
    <w:p w14:paraId="2E02B6A6" w14:textId="77777777" w:rsidR="007F7E8F" w:rsidRPr="001F7D8E" w:rsidRDefault="007F7E8F" w:rsidP="00F73ED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BC23688" w14:textId="77777777" w:rsidR="007F7E8F" w:rsidRPr="001F7D8E" w:rsidRDefault="007F7E8F" w:rsidP="00F73ED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2FEEA3E" w14:textId="77777777" w:rsidR="007F7E8F" w:rsidRPr="001F7D8E" w:rsidRDefault="007F7E8F" w:rsidP="00F73ED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E6E2F12" w14:textId="77777777" w:rsidR="007F7E8F" w:rsidRPr="001F7D8E" w:rsidRDefault="007F7E8F" w:rsidP="00F73ED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AD39407" w14:textId="77777777" w:rsidR="007F7E8F" w:rsidRPr="001F7D8E" w:rsidRDefault="007F7E8F" w:rsidP="00F73ED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BFD8DD3" w14:textId="77777777" w:rsidR="007F7E8F" w:rsidRPr="001F7D8E" w:rsidRDefault="007F7E8F" w:rsidP="00F73ED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E6CECAC" w14:textId="77777777" w:rsidR="007F7E8F" w:rsidRPr="001F7D8E" w:rsidRDefault="007F7E8F" w:rsidP="00F73ED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9CFFDCA" w14:textId="77777777" w:rsidR="007F7E8F" w:rsidRPr="001F7D8E" w:rsidRDefault="007F7E8F" w:rsidP="00F73ED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6A3D68A" w14:textId="77777777" w:rsidR="007F7E8F" w:rsidRPr="001F7D8E" w:rsidRDefault="007F7E8F" w:rsidP="00F73ED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8E55249" w14:textId="77777777" w:rsidR="007F7E8F" w:rsidRPr="001F7D8E" w:rsidRDefault="007F7E8F" w:rsidP="00F73ED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ADDB4F7" w14:textId="77777777" w:rsidR="007F7E8F" w:rsidRPr="001F7D8E" w:rsidRDefault="007F7E8F" w:rsidP="00F73ED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6D5FAD6" w14:textId="77777777" w:rsidR="007F7E8F" w:rsidRPr="001F7D8E" w:rsidRDefault="007F7E8F" w:rsidP="00F73ED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193BE31" w14:textId="77777777" w:rsidR="007F7E8F" w:rsidRPr="001F7D8E" w:rsidRDefault="007F7E8F" w:rsidP="00F73ED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1B70F62" w14:textId="77777777" w:rsidR="007F7E8F" w:rsidRPr="001F7D8E" w:rsidRDefault="007F7E8F" w:rsidP="00F73ED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7B5CA14" w14:textId="77777777" w:rsidR="007F7E8F" w:rsidRPr="001F7D8E" w:rsidRDefault="007F7E8F" w:rsidP="00F73ED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60B53EE" w14:textId="77777777" w:rsidR="007F7E8F" w:rsidRPr="001F7D8E" w:rsidRDefault="007F7E8F" w:rsidP="00F73ED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68725A3" w14:textId="77777777" w:rsidR="007F7E8F" w:rsidRPr="001F7D8E" w:rsidRDefault="007F7E8F" w:rsidP="00F73ED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242FABD" w14:textId="77777777" w:rsidR="007F7E8F" w:rsidRPr="001F7D8E" w:rsidRDefault="007F7E8F" w:rsidP="00F73ED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6A83072" w14:textId="77777777" w:rsidR="007F7E8F" w:rsidRPr="001F7D8E" w:rsidRDefault="007F7E8F" w:rsidP="00F73ED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B97D62A" w14:textId="77777777" w:rsidR="007F7E8F" w:rsidRPr="001F7D8E" w:rsidRDefault="007F7E8F" w:rsidP="00F73ED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AAF6206" w14:textId="77777777" w:rsidR="00CB31A5" w:rsidRPr="001F7D8E" w:rsidRDefault="00CB31A5" w:rsidP="00F73ED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BC72D0A" w14:textId="77777777" w:rsidR="007F7E8F" w:rsidRPr="001F7D8E" w:rsidRDefault="007F7E8F" w:rsidP="007F7E8F">
      <w:pPr>
        <w:jc w:val="both"/>
        <w:rPr>
          <w:rFonts w:ascii="Times New Roman" w:hAnsi="Times New Roman" w:cs="Times New Roman"/>
        </w:rPr>
      </w:pPr>
    </w:p>
    <w:p w14:paraId="42EC722D" w14:textId="77777777" w:rsidR="007F7E8F" w:rsidRPr="001F7D8E" w:rsidRDefault="007F7E8F" w:rsidP="007F7E8F">
      <w:pPr>
        <w:jc w:val="both"/>
        <w:rPr>
          <w:rFonts w:ascii="Times New Roman" w:hAnsi="Times New Roman" w:cs="Times New Roman"/>
        </w:rPr>
      </w:pPr>
    </w:p>
    <w:p w14:paraId="02F69B1A" w14:textId="77777777" w:rsidR="007F7E8F" w:rsidRPr="001F7D8E" w:rsidRDefault="007F7E8F" w:rsidP="007F7E8F">
      <w:pPr>
        <w:jc w:val="both"/>
        <w:rPr>
          <w:rFonts w:ascii="Times New Roman" w:hAnsi="Times New Roman" w:cs="Times New Roman"/>
        </w:rPr>
      </w:pPr>
    </w:p>
    <w:p w14:paraId="6D43D806" w14:textId="77777777" w:rsidR="007F7E8F" w:rsidRPr="001F7D8E" w:rsidRDefault="007F7E8F" w:rsidP="007F7E8F">
      <w:pPr>
        <w:jc w:val="both"/>
        <w:rPr>
          <w:rFonts w:ascii="Times New Roman" w:hAnsi="Times New Roman" w:cs="Times New Roman"/>
        </w:rPr>
      </w:pPr>
    </w:p>
    <w:p w14:paraId="7243B77B" w14:textId="77777777" w:rsidR="007F7E8F" w:rsidRPr="001F7D8E" w:rsidRDefault="007F7E8F" w:rsidP="007F7E8F">
      <w:pPr>
        <w:jc w:val="both"/>
        <w:rPr>
          <w:rFonts w:ascii="Times New Roman" w:hAnsi="Times New Roman" w:cs="Times New Roman"/>
        </w:rPr>
      </w:pPr>
    </w:p>
    <w:p w14:paraId="66EE79C9" w14:textId="2AC7566F" w:rsidR="007F7E8F" w:rsidRPr="001F7D8E" w:rsidRDefault="00D36DD0" w:rsidP="007F7E8F">
      <w:pPr>
        <w:jc w:val="both"/>
        <w:rPr>
          <w:rFonts w:ascii="Times New Roman" w:hAnsi="Times New Roman" w:cs="Times New Roman"/>
          <w:b/>
          <w:bCs/>
        </w:rPr>
      </w:pPr>
      <w:r w:rsidRPr="001F7D8E">
        <w:rPr>
          <w:rFonts w:ascii="Times New Roman" w:hAnsi="Times New Roman" w:cs="Times New Roman"/>
          <w:b/>
          <w:bCs/>
        </w:rPr>
        <w:lastRenderedPageBreak/>
        <w:t>1 Results</w:t>
      </w:r>
      <w:r w:rsidRPr="001F7D8E">
        <w:rPr>
          <w:rFonts w:ascii="Times New Roman" w:hAnsi="Times New Roman" w:cs="Times New Roman"/>
          <w:b/>
          <w:bCs/>
        </w:rPr>
        <w:tab/>
      </w:r>
      <w:r w:rsidRPr="001F7D8E">
        <w:rPr>
          <w:rFonts w:ascii="Times New Roman" w:hAnsi="Times New Roman" w:cs="Times New Roman"/>
          <w:b/>
          <w:bCs/>
        </w:rPr>
        <w:br/>
      </w:r>
      <w:r w:rsidR="007F7E8F" w:rsidRPr="001F7D8E">
        <w:rPr>
          <w:rFonts w:ascii="Times New Roman" w:hAnsi="Times New Roman" w:cs="Times New Roman"/>
          <w:b/>
          <w:bCs/>
        </w:rPr>
        <w:t>1.</w:t>
      </w:r>
      <w:r w:rsidR="00290E0A" w:rsidRPr="001F7D8E">
        <w:rPr>
          <w:rFonts w:ascii="Times New Roman" w:hAnsi="Times New Roman" w:cs="Times New Roman"/>
          <w:b/>
          <w:bCs/>
        </w:rPr>
        <w:t>1</w:t>
      </w:r>
      <w:r w:rsidR="007F7E8F" w:rsidRPr="001F7D8E">
        <w:rPr>
          <w:rFonts w:ascii="Times New Roman" w:hAnsi="Times New Roman" w:cs="Times New Roman"/>
          <w:b/>
          <w:bCs/>
        </w:rPr>
        <w:t xml:space="preserve"> Rheolog</w:t>
      </w:r>
      <w:r w:rsidR="00643BEC" w:rsidRPr="001F7D8E">
        <w:rPr>
          <w:rFonts w:ascii="Times New Roman" w:hAnsi="Times New Roman" w:cs="Times New Roman"/>
          <w:b/>
          <w:bCs/>
        </w:rPr>
        <w:t xml:space="preserve">ical </w:t>
      </w:r>
      <w:r w:rsidR="002374FF" w:rsidRPr="001F7D8E">
        <w:rPr>
          <w:rFonts w:ascii="Times New Roman" w:hAnsi="Times New Roman" w:cs="Times New Roman"/>
          <w:b/>
          <w:bCs/>
        </w:rPr>
        <w:t xml:space="preserve">characterization </w:t>
      </w:r>
    </w:p>
    <w:p w14:paraId="0402E73C" w14:textId="7F0A1231" w:rsidR="00EA548F" w:rsidRPr="001F7D8E" w:rsidRDefault="007F7E8F" w:rsidP="00EA54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1F7D8E">
        <w:rPr>
          <w:rFonts w:ascii="Times New Roman" w:hAnsi="Times New Roman" w:cs="Times New Roman"/>
        </w:rPr>
        <w:t xml:space="preserve">As shown in </w:t>
      </w:r>
      <w:r w:rsidRPr="001F7D8E">
        <w:rPr>
          <w:rFonts w:ascii="Times New Roman" w:hAnsi="Times New Roman" w:cs="Times New Roman"/>
          <w:b/>
          <w:bCs/>
          <w:color w:val="4472C4" w:themeColor="accent1"/>
        </w:rPr>
        <w:t>Figure S</w:t>
      </w:r>
      <w:r w:rsidR="009A3659" w:rsidRPr="001F7D8E">
        <w:rPr>
          <w:rFonts w:ascii="Times New Roman" w:hAnsi="Times New Roman" w:cs="Times New Roman"/>
          <w:b/>
          <w:bCs/>
          <w:color w:val="4472C4" w:themeColor="accent1"/>
        </w:rPr>
        <w:t>1</w:t>
      </w:r>
      <w:r w:rsidRPr="001F7D8E">
        <w:rPr>
          <w:rFonts w:ascii="Times New Roman" w:hAnsi="Times New Roman" w:cs="Times New Roman"/>
        </w:rPr>
        <w:t>,</w:t>
      </w:r>
      <w:r w:rsidR="008D4EE1" w:rsidRPr="001F7D8E">
        <w:rPr>
          <w:rFonts w:ascii="Times New Roman" w:hAnsi="Times New Roman" w:cs="Times New Roman"/>
        </w:rPr>
        <w:t xml:space="preserve"> the viscosity of the core-ink was unmeasurable within the shear rate range of 0.1 to </w:t>
      </w:r>
      <w:r w:rsidR="00B0001C" w:rsidRPr="001F7D8E">
        <w:rPr>
          <w:rFonts w:ascii="Times New Roman" w:hAnsi="Times New Roman" w:cs="Times New Roman"/>
        </w:rPr>
        <w:t>25</w:t>
      </w:r>
      <w:r w:rsidR="008D4EE1" w:rsidRPr="001F7D8E">
        <w:rPr>
          <w:rFonts w:ascii="Times New Roman" w:hAnsi="Times New Roman" w:cs="Times New Roman"/>
        </w:rPr>
        <w:t xml:space="preserve"> </w:t>
      </w:r>
      <w:r w:rsidR="00A63832" w:rsidRPr="001F7D8E">
        <w:rPr>
          <w:rFonts w:ascii="Times New Roman" w:hAnsi="Times New Roman" w:cs="Times New Roman"/>
        </w:rPr>
        <w:t>(1/s),</w:t>
      </w:r>
      <w:r w:rsidR="008D4EE1" w:rsidRPr="001F7D8E">
        <w:rPr>
          <w:rFonts w:ascii="Times New Roman" w:hAnsi="Times New Roman" w:cs="Times New Roman"/>
        </w:rPr>
        <w:t xml:space="preserve"> due to the inability to reach steady flow equilibrium</w:t>
      </w:r>
      <w:r w:rsidRPr="001F7D8E">
        <w:rPr>
          <w:rFonts w:ascii="Times New Roman" w:hAnsi="Times New Roman" w:cs="Times New Roman"/>
        </w:rPr>
        <w:t xml:space="preserve">. </w:t>
      </w:r>
      <w:r w:rsidR="00EA548F" w:rsidRPr="001F7D8E">
        <w:rPr>
          <w:rFonts w:ascii="Times New Roman" w:hAnsi="Times New Roman" w:cs="Times New Roman"/>
        </w:rPr>
        <w:t xml:space="preserve">The shell-ink demonstrated </w:t>
      </w:r>
      <w:r w:rsidR="00B0750F" w:rsidRPr="001F7D8E">
        <w:rPr>
          <w:rFonts w:ascii="Times New Roman" w:hAnsi="Times New Roman" w:cs="Times New Roman"/>
        </w:rPr>
        <w:t xml:space="preserve">shear viscosity values </w:t>
      </w:r>
      <w:r w:rsidR="003155B3" w:rsidRPr="001F7D8E">
        <w:rPr>
          <w:rFonts w:ascii="Arial" w:hAnsi="Arial" w:cs="Arial"/>
        </w:rPr>
        <w:t>~</w:t>
      </w:r>
      <w:r w:rsidR="003155B3" w:rsidRPr="001F7D8E">
        <w:rPr>
          <w:rFonts w:ascii="Times New Roman" w:hAnsi="Times New Roman" w:cs="Times New Roman"/>
        </w:rPr>
        <w:t>200</w:t>
      </w:r>
      <w:r w:rsidR="00D357EB" w:rsidRPr="001F7D8E">
        <w:rPr>
          <w:rFonts w:ascii="Times New Roman" w:hAnsi="Times New Roman" w:cs="Times New Roman"/>
        </w:rPr>
        <w:t>-</w:t>
      </w:r>
      <w:r w:rsidR="003155B3" w:rsidRPr="001F7D8E">
        <w:rPr>
          <w:rFonts w:ascii="Times New Roman" w:hAnsi="Times New Roman" w:cs="Times New Roman"/>
        </w:rPr>
        <w:t>fold</w:t>
      </w:r>
      <w:r w:rsidR="00D357EB" w:rsidRPr="001F7D8E">
        <w:rPr>
          <w:rFonts w:ascii="Times New Roman" w:hAnsi="Times New Roman" w:cs="Times New Roman"/>
        </w:rPr>
        <w:t xml:space="preserve"> </w:t>
      </w:r>
      <w:r w:rsidR="00D840FB" w:rsidRPr="001F7D8E">
        <w:rPr>
          <w:rFonts w:ascii="Times New Roman" w:hAnsi="Times New Roman" w:cs="Times New Roman"/>
        </w:rPr>
        <w:t>higher</w:t>
      </w:r>
      <w:r w:rsidR="009637FF" w:rsidRPr="001F7D8E">
        <w:rPr>
          <w:rFonts w:ascii="Times New Roman" w:hAnsi="Times New Roman" w:cs="Times New Roman"/>
        </w:rPr>
        <w:t xml:space="preserve"> </w:t>
      </w:r>
      <w:r w:rsidR="00EA548F" w:rsidRPr="001F7D8E">
        <w:rPr>
          <w:rFonts w:ascii="Times New Roman" w:hAnsi="Times New Roman" w:cs="Times New Roman"/>
        </w:rPr>
        <w:t>than the core-ink. Furthermore, both the shell-ink and core-ink exhibited cons</w:t>
      </w:r>
      <w:r w:rsidR="00BD176A" w:rsidRPr="001F7D8E">
        <w:rPr>
          <w:rFonts w:ascii="Times New Roman" w:hAnsi="Times New Roman" w:cs="Times New Roman"/>
        </w:rPr>
        <w:t>tant</w:t>
      </w:r>
      <w:r w:rsidR="00EA548F" w:rsidRPr="001F7D8E">
        <w:rPr>
          <w:rFonts w:ascii="Times New Roman" w:hAnsi="Times New Roman" w:cs="Times New Roman"/>
        </w:rPr>
        <w:t xml:space="preserve"> shear viscosity </w:t>
      </w:r>
      <w:r w:rsidR="00565ECF" w:rsidRPr="001F7D8E">
        <w:rPr>
          <w:rFonts w:ascii="Times New Roman" w:hAnsi="Times New Roman" w:cs="Times New Roman"/>
        </w:rPr>
        <w:t>behavior</w:t>
      </w:r>
      <w:r w:rsidR="00EA548F" w:rsidRPr="001F7D8E">
        <w:rPr>
          <w:rFonts w:ascii="Times New Roman" w:hAnsi="Times New Roman" w:cs="Times New Roman"/>
        </w:rPr>
        <w:t xml:space="preserve"> at increasing shear rate values, thus indicating their Newtonian fluid features.</w:t>
      </w:r>
    </w:p>
    <w:p w14:paraId="6579608C" w14:textId="77777777" w:rsidR="00B0750F" w:rsidRPr="001F7D8E" w:rsidRDefault="00B0750F" w:rsidP="00EA54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637EF276" w14:textId="7F556D7A" w:rsidR="005F0D7F" w:rsidRPr="001F7D8E" w:rsidRDefault="009A3660" w:rsidP="009A3660">
      <w:pPr>
        <w:keepNext/>
        <w:spacing w:after="0"/>
        <w:jc w:val="center"/>
      </w:pPr>
      <w:r w:rsidRPr="001F7D8E">
        <w:rPr>
          <w:noProof/>
        </w:rPr>
        <w:drawing>
          <wp:inline distT="0" distB="0" distL="0" distR="0" wp14:anchorId="2176C283" wp14:editId="0B55F036">
            <wp:extent cx="3908361" cy="2256420"/>
            <wp:effectExtent l="0" t="0" r="0" b="0"/>
            <wp:docPr id="1760846119" name="Picture 1" descr="A red and green lines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846119" name="Picture 1" descr="A red and green lines on a black background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0316" cy="2263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34BC8" w14:textId="0D3B92A4" w:rsidR="00CB31A5" w:rsidRPr="001F7D8E" w:rsidRDefault="005F0D7F" w:rsidP="005F0D7F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F7D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igure S1</w:t>
      </w:r>
      <w:r w:rsidRPr="001F7D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 </w:t>
      </w:r>
      <w:r w:rsidR="004D4F33" w:rsidRPr="001F7D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hear viscosity of</w:t>
      </w:r>
      <w:r w:rsidRPr="001F7D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he </w:t>
      </w:r>
      <w:r w:rsidR="009F0F4E" w:rsidRPr="001F7D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hell-ink (</w:t>
      </w:r>
      <w:r w:rsidR="001A5BB3" w:rsidRPr="001F7D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lginate</w:t>
      </w:r>
      <w:r w:rsidR="00BE2D15" w:rsidRPr="001F7D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3% w/v)</w:t>
      </w:r>
      <w:r w:rsidR="001A5BB3" w:rsidRPr="001F7D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 and core-ink (</w:t>
      </w:r>
      <w:r w:rsidRPr="001F7D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ibrinogen</w:t>
      </w:r>
      <w:r w:rsidR="00BE2D15" w:rsidRPr="001F7D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1.4% w/v</w:t>
      </w:r>
      <w:r w:rsidRPr="001F7D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+</w:t>
      </w:r>
      <w:r w:rsidR="00BE2D15" w:rsidRPr="001F7D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lginate 0.2%</w:t>
      </w:r>
      <w:r w:rsidR="000D121C" w:rsidRPr="001F7D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w/v)</w:t>
      </w:r>
      <w:r w:rsidR="004D4F33" w:rsidRPr="001F7D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t different shear rate values. </w:t>
      </w:r>
      <w:r w:rsidR="00974581" w:rsidRPr="001F7D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Pr="001F7D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</w:p>
    <w:p w14:paraId="42514A93" w14:textId="0FB9722D" w:rsidR="00B3628E" w:rsidRPr="001F7D8E" w:rsidRDefault="0021685D" w:rsidP="00673165">
      <w:pPr>
        <w:jc w:val="both"/>
        <w:rPr>
          <w:rFonts w:ascii="Times New Roman" w:hAnsi="Times New Roman" w:cs="Times New Roman"/>
          <w:color w:val="0D0D0D"/>
          <w:shd w:val="clear" w:color="auto" w:fill="FFFFFF"/>
        </w:rPr>
      </w:pPr>
      <w:r w:rsidRPr="001F7D8E">
        <w:rPr>
          <w:rFonts w:ascii="Times New Roman" w:hAnsi="Times New Roman" w:cs="Times New Roman"/>
          <w:b/>
          <w:bCs/>
        </w:rPr>
        <w:t xml:space="preserve">1.2 </w:t>
      </w:r>
      <w:r w:rsidR="00031BD9" w:rsidRPr="001F7D8E">
        <w:rPr>
          <w:rFonts w:ascii="Times New Roman" w:hAnsi="Times New Roman" w:cs="Times New Roman"/>
          <w:b/>
          <w:bCs/>
        </w:rPr>
        <w:t xml:space="preserve">Parametrical conversion </w:t>
      </w:r>
      <w:r w:rsidR="00031BD9" w:rsidRPr="001F7D8E">
        <w:rPr>
          <w:rFonts w:ascii="Times New Roman" w:hAnsi="Times New Roman" w:cs="Times New Roman"/>
          <w:b/>
          <w:bCs/>
        </w:rPr>
        <w:tab/>
      </w:r>
      <w:r w:rsidR="00031BD9" w:rsidRPr="001F7D8E">
        <w:rPr>
          <w:rFonts w:ascii="Times New Roman" w:hAnsi="Times New Roman" w:cs="Times New Roman"/>
          <w:b/>
          <w:bCs/>
        </w:rPr>
        <w:br/>
      </w:r>
      <w:r w:rsidR="00031BD9" w:rsidRPr="001F7D8E">
        <w:rPr>
          <w:rFonts w:ascii="Times New Roman" w:hAnsi="Times New Roman" w:cs="Times New Roman"/>
          <w:b/>
          <w:bCs/>
        </w:rPr>
        <w:br/>
      </w:r>
      <w:r w:rsidR="00A606E3" w:rsidRPr="001F7D8E">
        <w:rPr>
          <w:rFonts w:ascii="Times New Roman" w:hAnsi="Times New Roman" w:cs="Times New Roman"/>
          <w:b/>
          <w:bCs/>
          <w:color w:val="4472C4" w:themeColor="accent1"/>
          <w:shd w:val="clear" w:color="auto" w:fill="FFFFFF"/>
        </w:rPr>
        <w:t xml:space="preserve">Table </w:t>
      </w:r>
      <w:r w:rsidR="00202C50" w:rsidRPr="001F7D8E">
        <w:rPr>
          <w:rFonts w:ascii="Times New Roman" w:hAnsi="Times New Roman" w:cs="Times New Roman"/>
          <w:b/>
          <w:bCs/>
          <w:color w:val="4472C4" w:themeColor="accent1"/>
          <w:shd w:val="clear" w:color="auto" w:fill="FFFFFF"/>
        </w:rPr>
        <w:t>1</w:t>
      </w:r>
      <w:r w:rsidR="00A606E3" w:rsidRPr="001F7D8E">
        <w:rPr>
          <w:rFonts w:ascii="Times New Roman" w:hAnsi="Times New Roman" w:cs="Times New Roman"/>
          <w:color w:val="0D0D0D"/>
          <w:shd w:val="clear" w:color="auto" w:fill="FFFFFF"/>
        </w:rPr>
        <w:t xml:space="preserve"> presents the flow rates for shell and core, </w:t>
      </w:r>
      <w:r w:rsidR="00D357EB" w:rsidRPr="001F7D8E">
        <w:rPr>
          <w:rFonts w:ascii="Times New Roman" w:hAnsi="Times New Roman" w:cs="Times New Roman"/>
          <w:color w:val="0D0D0D"/>
          <w:shd w:val="clear" w:color="auto" w:fill="FFFFFF"/>
        </w:rPr>
        <w:t xml:space="preserve">respectively, </w:t>
      </w:r>
      <w:r w:rsidR="00A606E3" w:rsidRPr="001F7D8E">
        <w:rPr>
          <w:rFonts w:ascii="Times New Roman" w:hAnsi="Times New Roman" w:cs="Times New Roman"/>
          <w:color w:val="0D0D0D"/>
          <w:shd w:val="clear" w:color="auto" w:fill="FFFFFF"/>
        </w:rPr>
        <w:t xml:space="preserve">along with their associated extrusion speeds, while </w:t>
      </w:r>
      <w:r w:rsidR="001D5C3F" w:rsidRPr="001F7D8E">
        <w:rPr>
          <w:rFonts w:ascii="Times New Roman" w:hAnsi="Times New Roman" w:cs="Times New Roman"/>
          <w:b/>
          <w:bCs/>
          <w:color w:val="4472C4" w:themeColor="accent1"/>
          <w:shd w:val="clear" w:color="auto" w:fill="FFFFFF"/>
        </w:rPr>
        <w:t xml:space="preserve">Table </w:t>
      </w:r>
      <w:r w:rsidR="002635F6" w:rsidRPr="001F7D8E">
        <w:rPr>
          <w:rFonts w:ascii="Times New Roman" w:hAnsi="Times New Roman" w:cs="Times New Roman"/>
          <w:b/>
          <w:bCs/>
          <w:color w:val="4472C4" w:themeColor="accent1"/>
          <w:shd w:val="clear" w:color="auto" w:fill="FFFFFF"/>
        </w:rPr>
        <w:t>2</w:t>
      </w:r>
      <w:r w:rsidR="001D5C3F" w:rsidRPr="001F7D8E">
        <w:rPr>
          <w:rFonts w:ascii="Times New Roman" w:hAnsi="Times New Roman" w:cs="Times New Roman"/>
          <w:color w:val="0D0D0D"/>
          <w:shd w:val="clear" w:color="auto" w:fill="FFFFFF"/>
        </w:rPr>
        <w:t xml:space="preserve"> lists the values for rotational speed and corresponding tangential speed</w:t>
      </w:r>
      <w:r w:rsidR="00202C50" w:rsidRPr="001F7D8E">
        <w:rPr>
          <w:rFonts w:ascii="Times New Roman" w:hAnsi="Times New Roman" w:cs="Times New Roman"/>
          <w:color w:val="0D0D0D"/>
          <w:shd w:val="clear" w:color="auto" w:fill="FFFFFF"/>
        </w:rPr>
        <w:t>.</w:t>
      </w:r>
      <w:r w:rsidR="001D5C3F" w:rsidRPr="001F7D8E">
        <w:rPr>
          <w:rFonts w:ascii="Times New Roman" w:hAnsi="Times New Roman" w:cs="Times New Roman"/>
          <w:color w:val="0D0D0D"/>
          <w:shd w:val="clear" w:color="auto" w:fill="FFFFFF"/>
        </w:rPr>
        <w:t xml:space="preserve"> </w:t>
      </w:r>
    </w:p>
    <w:p w14:paraId="76B1F6DA" w14:textId="27BDD26D" w:rsidR="006755C9" w:rsidRPr="001F7D8E" w:rsidRDefault="006755C9" w:rsidP="006755C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FF4DC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720F38" w:rsidRPr="00FF4DC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</w:t>
      </w:r>
      <w:r w:rsidR="00202C50" w:rsidRPr="00FF4DC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1</w:t>
      </w:r>
      <w:r w:rsidR="004B1017" w:rsidRPr="001F7D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  <w:r w:rsidRPr="001F7D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hell and core flow rate values and the corresponding extrusion speed values</w:t>
      </w:r>
    </w:p>
    <w:tbl>
      <w:tblPr>
        <w:tblStyle w:val="TableGrid"/>
        <w:tblW w:w="9119" w:type="dxa"/>
        <w:tblLook w:val="04A0" w:firstRow="1" w:lastRow="0" w:firstColumn="1" w:lastColumn="0" w:noHBand="0" w:noVBand="1"/>
      </w:tblPr>
      <w:tblGrid>
        <w:gridCol w:w="1716"/>
        <w:gridCol w:w="1339"/>
        <w:gridCol w:w="1516"/>
        <w:gridCol w:w="1516"/>
        <w:gridCol w:w="1516"/>
        <w:gridCol w:w="1516"/>
      </w:tblGrid>
      <w:tr w:rsidR="00A365C9" w:rsidRPr="001F7D8E" w14:paraId="6E365638" w14:textId="77777777" w:rsidTr="00637051">
        <w:trPr>
          <w:trHeight w:val="369"/>
        </w:trPr>
        <w:tc>
          <w:tcPr>
            <w:tcW w:w="1716" w:type="dxa"/>
            <w:shd w:val="clear" w:color="auto" w:fill="FFE599" w:themeFill="accent4" w:themeFillTint="66"/>
          </w:tcPr>
          <w:p w14:paraId="0275E910" w14:textId="287538DB" w:rsidR="00A365C9" w:rsidRPr="001F7D8E" w:rsidRDefault="008C6EF9" w:rsidP="00F73ED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7D8E">
              <w:rPr>
                <w:rFonts w:ascii="Times New Roman" w:hAnsi="Times New Roman" w:cs="Times New Roman"/>
                <w:b/>
                <w:bCs/>
              </w:rPr>
              <w:t>Shell</w:t>
            </w:r>
            <w:r w:rsidR="002A7DB9" w:rsidRPr="001F7D8E">
              <w:rPr>
                <w:rFonts w:ascii="Times New Roman" w:hAnsi="Times New Roman" w:cs="Times New Roman"/>
                <w:b/>
                <w:bCs/>
              </w:rPr>
              <w:t xml:space="preserve"> f</w:t>
            </w:r>
            <w:r w:rsidR="00382DE4" w:rsidRPr="001F7D8E">
              <w:rPr>
                <w:rFonts w:ascii="Times New Roman" w:hAnsi="Times New Roman" w:cs="Times New Roman"/>
                <w:b/>
                <w:bCs/>
              </w:rPr>
              <w:t xml:space="preserve">low </w:t>
            </w:r>
            <w:r w:rsidR="002A7DB9" w:rsidRPr="001F7D8E">
              <w:rPr>
                <w:rFonts w:ascii="Times New Roman" w:hAnsi="Times New Roman" w:cs="Times New Roman"/>
                <w:b/>
                <w:bCs/>
              </w:rPr>
              <w:t>r</w:t>
            </w:r>
            <w:r w:rsidR="00382DE4" w:rsidRPr="001F7D8E">
              <w:rPr>
                <w:rFonts w:ascii="Times New Roman" w:hAnsi="Times New Roman" w:cs="Times New Roman"/>
                <w:b/>
                <w:bCs/>
              </w:rPr>
              <w:t>ate</w:t>
            </w:r>
          </w:p>
          <w:p w14:paraId="273A6140" w14:textId="2CAE27FF" w:rsidR="00382DE4" w:rsidRPr="001F7D8E" w:rsidRDefault="00382DE4" w:rsidP="00F73ED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7D8E">
              <w:rPr>
                <w:rFonts w:ascii="Times New Roman" w:hAnsi="Times New Roman" w:cs="Times New Roman"/>
                <w:b/>
                <w:bCs/>
              </w:rPr>
              <w:t>(</w:t>
            </w:r>
            <w:r w:rsidR="008C6EF9" w:rsidRPr="001F7D8E">
              <w:rPr>
                <w:rFonts w:ascii="Times New Roman" w:hAnsi="Times New Roman" w:cs="Times New Roman"/>
                <w:b/>
                <w:bCs/>
              </w:rPr>
              <w:t>µ</w:t>
            </w:r>
            <w:r w:rsidR="00986600" w:rsidRPr="001F7D8E">
              <w:rPr>
                <w:rFonts w:ascii="Times New Roman" w:hAnsi="Times New Roman" w:cs="Times New Roman"/>
                <w:b/>
                <w:bCs/>
              </w:rPr>
              <w:t>L/min</w:t>
            </w:r>
            <w:r w:rsidR="00637051" w:rsidRPr="001F7D8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39" w:type="dxa"/>
          </w:tcPr>
          <w:p w14:paraId="05B1A301" w14:textId="61F2C15B" w:rsidR="00A365C9" w:rsidRPr="001F7D8E" w:rsidRDefault="00346E9C" w:rsidP="000236A4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80</w:t>
            </w:r>
            <w:r w:rsidR="008C6EF9" w:rsidRPr="001F7D8E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516" w:type="dxa"/>
          </w:tcPr>
          <w:p w14:paraId="0AC70D2C" w14:textId="7E2E61B8" w:rsidR="00A365C9" w:rsidRPr="001F7D8E" w:rsidRDefault="002A7DB9" w:rsidP="000236A4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516" w:type="dxa"/>
          </w:tcPr>
          <w:p w14:paraId="1151001E" w14:textId="7DEA96C3" w:rsidR="00A365C9" w:rsidRPr="001F7D8E" w:rsidRDefault="002A7DB9" w:rsidP="000236A4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516" w:type="dxa"/>
          </w:tcPr>
          <w:p w14:paraId="6B7E3C0A" w14:textId="3E938693" w:rsidR="00A365C9" w:rsidRPr="001F7D8E" w:rsidRDefault="002A7DB9" w:rsidP="000236A4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516" w:type="dxa"/>
          </w:tcPr>
          <w:p w14:paraId="64D22DDD" w14:textId="53E94B43" w:rsidR="00A365C9" w:rsidRPr="001F7D8E" w:rsidRDefault="00EA17DD" w:rsidP="000236A4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80</w:t>
            </w:r>
          </w:p>
        </w:tc>
      </w:tr>
      <w:tr w:rsidR="008C6EF9" w:rsidRPr="001F7D8E" w14:paraId="7C6A2EA8" w14:textId="77777777" w:rsidTr="00637051">
        <w:trPr>
          <w:trHeight w:val="369"/>
        </w:trPr>
        <w:tc>
          <w:tcPr>
            <w:tcW w:w="1716" w:type="dxa"/>
            <w:shd w:val="clear" w:color="auto" w:fill="FFF2CC" w:themeFill="accent4" w:themeFillTint="33"/>
          </w:tcPr>
          <w:p w14:paraId="78D224C7" w14:textId="5506994D" w:rsidR="008C6EF9" w:rsidRPr="001F7D8E" w:rsidRDefault="008C6EF9" w:rsidP="00F73ED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7D8E">
              <w:rPr>
                <w:rFonts w:ascii="Times New Roman" w:hAnsi="Times New Roman" w:cs="Times New Roman"/>
                <w:b/>
                <w:bCs/>
              </w:rPr>
              <w:t xml:space="preserve">Core </w:t>
            </w:r>
            <w:r w:rsidR="002A7DB9" w:rsidRPr="001F7D8E">
              <w:rPr>
                <w:rFonts w:ascii="Times New Roman" w:hAnsi="Times New Roman" w:cs="Times New Roman"/>
                <w:b/>
                <w:bCs/>
              </w:rPr>
              <w:t>f</w:t>
            </w:r>
            <w:r w:rsidRPr="001F7D8E">
              <w:rPr>
                <w:rFonts w:ascii="Times New Roman" w:hAnsi="Times New Roman" w:cs="Times New Roman"/>
                <w:b/>
                <w:bCs/>
              </w:rPr>
              <w:t>low rate</w:t>
            </w:r>
            <w:r w:rsidR="00986600" w:rsidRPr="001F7D8E">
              <w:rPr>
                <w:rFonts w:ascii="Times New Roman" w:hAnsi="Times New Roman" w:cs="Times New Roman"/>
                <w:b/>
                <w:bCs/>
              </w:rPr>
              <w:br/>
              <w:t>(µL/min)</w:t>
            </w:r>
          </w:p>
        </w:tc>
        <w:tc>
          <w:tcPr>
            <w:tcW w:w="1339" w:type="dxa"/>
          </w:tcPr>
          <w:p w14:paraId="30D9D783" w14:textId="590E1E8B" w:rsidR="008C6EF9" w:rsidRPr="001F7D8E" w:rsidRDefault="002A7DB9" w:rsidP="000236A4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16" w:type="dxa"/>
          </w:tcPr>
          <w:p w14:paraId="302D81C0" w14:textId="015FA9D2" w:rsidR="008C6EF9" w:rsidRPr="001F7D8E" w:rsidRDefault="002A7DB9" w:rsidP="000236A4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516" w:type="dxa"/>
          </w:tcPr>
          <w:p w14:paraId="5CD76F53" w14:textId="70FD3EB2" w:rsidR="008C6EF9" w:rsidRPr="001F7D8E" w:rsidRDefault="002A7DB9" w:rsidP="000236A4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516" w:type="dxa"/>
          </w:tcPr>
          <w:p w14:paraId="4FD6B56B" w14:textId="710747AC" w:rsidR="008C6EF9" w:rsidRPr="001F7D8E" w:rsidRDefault="002A7DB9" w:rsidP="000236A4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16" w:type="dxa"/>
          </w:tcPr>
          <w:p w14:paraId="7AFAA3C8" w14:textId="6E960D0C" w:rsidR="008C6EF9" w:rsidRPr="001F7D8E" w:rsidRDefault="00EA17DD" w:rsidP="000236A4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40</w:t>
            </w:r>
          </w:p>
        </w:tc>
      </w:tr>
      <w:tr w:rsidR="00A365C9" w:rsidRPr="001F7D8E" w14:paraId="5864299D" w14:textId="77777777" w:rsidTr="00637051">
        <w:trPr>
          <w:trHeight w:val="560"/>
        </w:trPr>
        <w:tc>
          <w:tcPr>
            <w:tcW w:w="1716" w:type="dxa"/>
            <w:shd w:val="clear" w:color="auto" w:fill="B4C6E7" w:themeFill="accent1" w:themeFillTint="66"/>
          </w:tcPr>
          <w:p w14:paraId="35968181" w14:textId="40DA8BE7" w:rsidR="00A365C9" w:rsidRPr="001F7D8E" w:rsidRDefault="00382DE4" w:rsidP="00F73ED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7D8E">
              <w:rPr>
                <w:rFonts w:ascii="Times New Roman" w:hAnsi="Times New Roman" w:cs="Times New Roman"/>
                <w:b/>
                <w:bCs/>
              </w:rPr>
              <w:t>Extrusion speed</w:t>
            </w:r>
            <w:r w:rsidRPr="001F7D8E">
              <w:rPr>
                <w:rFonts w:ascii="Times New Roman" w:hAnsi="Times New Roman" w:cs="Times New Roman"/>
                <w:b/>
                <w:bCs/>
              </w:rPr>
              <w:br/>
              <w:t>(mm/s)</w:t>
            </w:r>
          </w:p>
        </w:tc>
        <w:tc>
          <w:tcPr>
            <w:tcW w:w="1339" w:type="dxa"/>
          </w:tcPr>
          <w:p w14:paraId="69F2FFB6" w14:textId="3726483A" w:rsidR="00A365C9" w:rsidRPr="001F7D8E" w:rsidRDefault="00F063C4" w:rsidP="000236A4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13.30</w:t>
            </w:r>
            <w:r w:rsidR="00704444" w:rsidRPr="001F7D8E">
              <w:rPr>
                <w:rFonts w:ascii="Times New Roman" w:hAnsi="Times New Roman" w:cs="Times New Roman"/>
              </w:rPr>
              <w:t xml:space="preserve"> </w:t>
            </w:r>
            <w:r w:rsidR="007F76FE" w:rsidRPr="001F7D8E">
              <w:rPr>
                <w:rFonts w:ascii="Times New Roman" w:hAnsi="Times New Roman" w:cs="Times New Roman"/>
              </w:rPr>
              <w:t xml:space="preserve">± </w:t>
            </w:r>
            <w:r w:rsidR="00704444" w:rsidRPr="001F7D8E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516" w:type="dxa"/>
          </w:tcPr>
          <w:p w14:paraId="2A48DEC2" w14:textId="69206F92" w:rsidR="00A365C9" w:rsidRPr="001F7D8E" w:rsidRDefault="00EC0563" w:rsidP="000236A4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19.</w:t>
            </w:r>
            <w:r w:rsidR="00F063C4" w:rsidRPr="001F7D8E">
              <w:rPr>
                <w:rFonts w:ascii="Times New Roman" w:hAnsi="Times New Roman" w:cs="Times New Roman"/>
              </w:rPr>
              <w:t>55</w:t>
            </w:r>
            <w:r w:rsidR="00704444" w:rsidRPr="001F7D8E">
              <w:rPr>
                <w:rFonts w:ascii="Times New Roman" w:hAnsi="Times New Roman" w:cs="Times New Roman"/>
              </w:rPr>
              <w:t xml:space="preserve"> </w:t>
            </w:r>
            <w:r w:rsidR="007F76FE" w:rsidRPr="001F7D8E">
              <w:rPr>
                <w:rFonts w:ascii="Times New Roman" w:hAnsi="Times New Roman" w:cs="Times New Roman"/>
              </w:rPr>
              <w:t xml:space="preserve">± </w:t>
            </w:r>
            <w:r w:rsidR="00704444" w:rsidRPr="001F7D8E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516" w:type="dxa"/>
          </w:tcPr>
          <w:p w14:paraId="489672B2" w14:textId="6D4AD177" w:rsidR="00A365C9" w:rsidRPr="001F7D8E" w:rsidRDefault="005A3D1E" w:rsidP="000236A4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25.16</w:t>
            </w:r>
            <w:r w:rsidR="00704444" w:rsidRPr="001F7D8E">
              <w:rPr>
                <w:rFonts w:ascii="Times New Roman" w:hAnsi="Times New Roman" w:cs="Times New Roman"/>
              </w:rPr>
              <w:t xml:space="preserve"> </w:t>
            </w:r>
            <w:r w:rsidR="007F76FE" w:rsidRPr="001F7D8E">
              <w:rPr>
                <w:rFonts w:ascii="Times New Roman" w:hAnsi="Times New Roman" w:cs="Times New Roman"/>
              </w:rPr>
              <w:t xml:space="preserve">± </w:t>
            </w:r>
            <w:r w:rsidR="00704444" w:rsidRPr="001F7D8E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516" w:type="dxa"/>
          </w:tcPr>
          <w:p w14:paraId="4EBAF5AC" w14:textId="3C6C741A" w:rsidR="00A365C9" w:rsidRPr="001F7D8E" w:rsidRDefault="00EC0563" w:rsidP="000236A4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32.8</w:t>
            </w:r>
            <w:r w:rsidR="00EA17DD" w:rsidRPr="001F7D8E">
              <w:rPr>
                <w:rFonts w:ascii="Times New Roman" w:hAnsi="Times New Roman" w:cs="Times New Roman"/>
              </w:rPr>
              <w:t>0</w:t>
            </w:r>
            <w:r w:rsidR="00704444" w:rsidRPr="001F7D8E">
              <w:rPr>
                <w:rFonts w:ascii="Times New Roman" w:hAnsi="Times New Roman" w:cs="Times New Roman"/>
              </w:rPr>
              <w:t xml:space="preserve"> </w:t>
            </w:r>
            <w:r w:rsidR="007F76FE" w:rsidRPr="001F7D8E">
              <w:rPr>
                <w:rFonts w:ascii="Times New Roman" w:hAnsi="Times New Roman" w:cs="Times New Roman"/>
              </w:rPr>
              <w:t>±</w:t>
            </w:r>
            <w:r w:rsidR="00971220" w:rsidRPr="001F7D8E">
              <w:rPr>
                <w:rFonts w:ascii="Times New Roman" w:hAnsi="Times New Roman" w:cs="Times New Roman"/>
              </w:rPr>
              <w:t xml:space="preserve"> </w:t>
            </w:r>
            <w:r w:rsidR="00704444" w:rsidRPr="001F7D8E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516" w:type="dxa"/>
          </w:tcPr>
          <w:p w14:paraId="756FAD9C" w14:textId="795D470C" w:rsidR="00A365C9" w:rsidRPr="001F7D8E" w:rsidRDefault="00EC0563" w:rsidP="000236A4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40.33</w:t>
            </w:r>
            <w:r w:rsidR="007F76FE" w:rsidRPr="001F7D8E">
              <w:rPr>
                <w:rFonts w:ascii="Times New Roman" w:hAnsi="Times New Roman" w:cs="Times New Roman"/>
              </w:rPr>
              <w:t xml:space="preserve"> ±</w:t>
            </w:r>
            <w:r w:rsidR="00704444" w:rsidRPr="001F7D8E">
              <w:rPr>
                <w:rFonts w:ascii="Times New Roman" w:hAnsi="Times New Roman" w:cs="Times New Roman"/>
              </w:rPr>
              <w:t xml:space="preserve"> </w:t>
            </w:r>
            <w:r w:rsidR="007F76FE" w:rsidRPr="001F7D8E">
              <w:rPr>
                <w:rFonts w:ascii="Times New Roman" w:hAnsi="Times New Roman" w:cs="Times New Roman"/>
              </w:rPr>
              <w:t>4.50</w:t>
            </w:r>
          </w:p>
        </w:tc>
      </w:tr>
    </w:tbl>
    <w:p w14:paraId="6926BA64" w14:textId="77777777" w:rsidR="00D8451B" w:rsidRPr="001F7D8E" w:rsidRDefault="00D8451B" w:rsidP="00F73EDB">
      <w:pPr>
        <w:spacing w:after="0"/>
        <w:jc w:val="both"/>
        <w:rPr>
          <w:rFonts w:ascii="Times New Roman" w:hAnsi="Times New Roman" w:cs="Times New Roman"/>
        </w:rPr>
      </w:pPr>
    </w:p>
    <w:p w14:paraId="22ADF0CC" w14:textId="383E661B" w:rsidR="00B23AD5" w:rsidRPr="001F7D8E" w:rsidRDefault="00B23AD5" w:rsidP="00B23AD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FF4DC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720F38" w:rsidRPr="00FF4DC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</w:t>
      </w:r>
      <w:r w:rsidR="00202C50" w:rsidRPr="00FF4DC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2</w:t>
      </w:r>
      <w:r w:rsidRPr="00FF4DC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1F7D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Rotational speed values and the corresponding tangential speed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B23AD5" w:rsidRPr="001F7D8E" w14:paraId="5F12263A" w14:textId="77777777" w:rsidTr="00B261BE">
        <w:tc>
          <w:tcPr>
            <w:tcW w:w="1288" w:type="dxa"/>
            <w:shd w:val="clear" w:color="auto" w:fill="F7CAAC" w:themeFill="accent2" w:themeFillTint="66"/>
          </w:tcPr>
          <w:p w14:paraId="05FB8CBE" w14:textId="77777777" w:rsidR="00B23AD5" w:rsidRPr="001F7D8E" w:rsidRDefault="00B23AD5" w:rsidP="00B261B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7D8E">
              <w:rPr>
                <w:rFonts w:ascii="Times New Roman" w:hAnsi="Times New Roman" w:cs="Times New Roman"/>
                <w:b/>
                <w:bCs/>
              </w:rPr>
              <w:t>Rotational speed (rpm)</w:t>
            </w:r>
          </w:p>
        </w:tc>
        <w:tc>
          <w:tcPr>
            <w:tcW w:w="1288" w:type="dxa"/>
          </w:tcPr>
          <w:p w14:paraId="1E530534" w14:textId="77777777" w:rsidR="00B23AD5" w:rsidRPr="001F7D8E" w:rsidRDefault="00B23AD5" w:rsidP="00B261BE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88" w:type="dxa"/>
          </w:tcPr>
          <w:p w14:paraId="71FB6DDC" w14:textId="77777777" w:rsidR="00B23AD5" w:rsidRPr="001F7D8E" w:rsidRDefault="00B23AD5" w:rsidP="00B261BE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88" w:type="dxa"/>
          </w:tcPr>
          <w:p w14:paraId="55B2862F" w14:textId="77777777" w:rsidR="00B23AD5" w:rsidRPr="001F7D8E" w:rsidRDefault="00B23AD5" w:rsidP="00B261BE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88" w:type="dxa"/>
          </w:tcPr>
          <w:p w14:paraId="3CD29D41" w14:textId="77777777" w:rsidR="00B23AD5" w:rsidRPr="001F7D8E" w:rsidRDefault="00B23AD5" w:rsidP="00B261BE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88" w:type="dxa"/>
          </w:tcPr>
          <w:p w14:paraId="76E79AD4" w14:textId="77777777" w:rsidR="00B23AD5" w:rsidRPr="001F7D8E" w:rsidRDefault="00B23AD5" w:rsidP="00B261BE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88" w:type="dxa"/>
          </w:tcPr>
          <w:p w14:paraId="2E2BBD83" w14:textId="77777777" w:rsidR="00B23AD5" w:rsidRPr="001F7D8E" w:rsidRDefault="00B23AD5" w:rsidP="00B261BE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60</w:t>
            </w:r>
          </w:p>
        </w:tc>
      </w:tr>
      <w:tr w:rsidR="00B23AD5" w:rsidRPr="001F7D8E" w14:paraId="4C2408C0" w14:textId="77777777" w:rsidTr="00B261BE">
        <w:tc>
          <w:tcPr>
            <w:tcW w:w="1288" w:type="dxa"/>
            <w:shd w:val="clear" w:color="auto" w:fill="C5E0B3" w:themeFill="accent6" w:themeFillTint="66"/>
          </w:tcPr>
          <w:p w14:paraId="56515E87" w14:textId="77777777" w:rsidR="00B23AD5" w:rsidRPr="001F7D8E" w:rsidRDefault="00B23AD5" w:rsidP="00B261B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7D8E">
              <w:rPr>
                <w:rFonts w:ascii="Times New Roman" w:hAnsi="Times New Roman" w:cs="Times New Roman"/>
                <w:b/>
                <w:bCs/>
              </w:rPr>
              <w:t>Tangential speed (mm/s)</w:t>
            </w:r>
          </w:p>
        </w:tc>
        <w:tc>
          <w:tcPr>
            <w:tcW w:w="1288" w:type="dxa"/>
          </w:tcPr>
          <w:p w14:paraId="0AA44A9F" w14:textId="77777777" w:rsidR="00B23AD5" w:rsidRPr="001F7D8E" w:rsidRDefault="00B23AD5" w:rsidP="00B261BE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13.08</w:t>
            </w:r>
          </w:p>
        </w:tc>
        <w:tc>
          <w:tcPr>
            <w:tcW w:w="1288" w:type="dxa"/>
          </w:tcPr>
          <w:p w14:paraId="5BCF669D" w14:textId="77777777" w:rsidR="00B23AD5" w:rsidRPr="001F7D8E" w:rsidRDefault="00B23AD5" w:rsidP="00B261BE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26.17</w:t>
            </w:r>
          </w:p>
        </w:tc>
        <w:tc>
          <w:tcPr>
            <w:tcW w:w="1288" w:type="dxa"/>
          </w:tcPr>
          <w:p w14:paraId="3EA07F5C" w14:textId="77777777" w:rsidR="00B23AD5" w:rsidRPr="001F7D8E" w:rsidRDefault="00B23AD5" w:rsidP="00B261BE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39.26</w:t>
            </w:r>
          </w:p>
        </w:tc>
        <w:tc>
          <w:tcPr>
            <w:tcW w:w="1288" w:type="dxa"/>
          </w:tcPr>
          <w:p w14:paraId="2E42BC99" w14:textId="77777777" w:rsidR="00B23AD5" w:rsidRPr="001F7D8E" w:rsidRDefault="00B23AD5" w:rsidP="00B261BE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52.35</w:t>
            </w:r>
          </w:p>
        </w:tc>
        <w:tc>
          <w:tcPr>
            <w:tcW w:w="1288" w:type="dxa"/>
          </w:tcPr>
          <w:p w14:paraId="5149FAB2" w14:textId="77777777" w:rsidR="00B23AD5" w:rsidRPr="001F7D8E" w:rsidRDefault="00B23AD5" w:rsidP="00B261BE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65.44</w:t>
            </w:r>
          </w:p>
        </w:tc>
        <w:tc>
          <w:tcPr>
            <w:tcW w:w="1288" w:type="dxa"/>
          </w:tcPr>
          <w:p w14:paraId="1E235296" w14:textId="77777777" w:rsidR="00B23AD5" w:rsidRPr="001F7D8E" w:rsidRDefault="00B23AD5" w:rsidP="00B261BE">
            <w:pPr>
              <w:jc w:val="center"/>
              <w:rPr>
                <w:rFonts w:ascii="Times New Roman" w:hAnsi="Times New Roman" w:cs="Times New Roman"/>
              </w:rPr>
            </w:pPr>
            <w:r w:rsidRPr="001F7D8E">
              <w:rPr>
                <w:rFonts w:ascii="Times New Roman" w:hAnsi="Times New Roman" w:cs="Times New Roman"/>
              </w:rPr>
              <w:t>78.53</w:t>
            </w:r>
          </w:p>
        </w:tc>
      </w:tr>
    </w:tbl>
    <w:p w14:paraId="1D7099CD" w14:textId="77777777" w:rsidR="00B23AD5" w:rsidRPr="001F7D8E" w:rsidRDefault="00B23AD5" w:rsidP="00B23AD5">
      <w:pPr>
        <w:spacing w:after="0"/>
        <w:jc w:val="both"/>
        <w:rPr>
          <w:rFonts w:ascii="Times New Roman" w:hAnsi="Times New Roman" w:cs="Times New Roman"/>
        </w:rPr>
      </w:pPr>
    </w:p>
    <w:p w14:paraId="659F1322" w14:textId="77777777" w:rsidR="00B23AD5" w:rsidRPr="001F7D8E" w:rsidRDefault="00B23AD5" w:rsidP="00F73EDB">
      <w:pPr>
        <w:spacing w:after="0"/>
        <w:jc w:val="both"/>
        <w:rPr>
          <w:rFonts w:ascii="Times New Roman" w:hAnsi="Times New Roman" w:cs="Times New Roman"/>
        </w:rPr>
      </w:pPr>
    </w:p>
    <w:p w14:paraId="3E7B1CE7" w14:textId="4DA4B194" w:rsidR="00037021" w:rsidRPr="001F7D8E" w:rsidRDefault="00993485" w:rsidP="00037021">
      <w:pPr>
        <w:keepNext/>
        <w:spacing w:after="0"/>
        <w:jc w:val="both"/>
      </w:pPr>
      <w:r w:rsidRPr="001F7D8E">
        <w:rPr>
          <w:noProof/>
        </w:rPr>
        <w:lastRenderedPageBreak/>
        <w:drawing>
          <wp:inline distT="0" distB="0" distL="0" distR="0" wp14:anchorId="423D4E89" wp14:editId="6BF4C90D">
            <wp:extent cx="5731510" cy="2149475"/>
            <wp:effectExtent l="0" t="0" r="2540" b="0"/>
            <wp:docPr id="1869299227" name="Picture 2" descr="A black background with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299227" name="Picture 4" descr="A black background with different colored squar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4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428E91" w14:textId="64D3FC49" w:rsidR="00CB31A5" w:rsidRPr="001F7D8E" w:rsidRDefault="00037021" w:rsidP="00037021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</w:rPr>
      </w:pPr>
      <w:r w:rsidRPr="001F7D8E">
        <w:rPr>
          <w:rFonts w:ascii="Times New Roman" w:hAnsi="Times New Roman" w:cs="Times New Roman"/>
          <w:b/>
          <w:bCs/>
          <w:i w:val="0"/>
          <w:iCs w:val="0"/>
          <w:color w:val="auto"/>
        </w:rPr>
        <w:t>Figure</w:t>
      </w:r>
      <w:r w:rsidR="005C2A42" w:rsidRPr="001F7D8E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S2</w:t>
      </w:r>
      <w:r w:rsidR="00245961" w:rsidRPr="001F7D8E">
        <w:rPr>
          <w:rFonts w:ascii="Times New Roman" w:hAnsi="Times New Roman" w:cs="Times New Roman"/>
          <w:b/>
          <w:bCs/>
          <w:i w:val="0"/>
          <w:iCs w:val="0"/>
          <w:color w:val="auto"/>
        </w:rPr>
        <w:t>.</w:t>
      </w:r>
      <w:r w:rsidRPr="001F7D8E">
        <w:rPr>
          <w:rFonts w:ascii="Times New Roman" w:hAnsi="Times New Roman" w:cs="Times New Roman"/>
          <w:i w:val="0"/>
          <w:iCs w:val="0"/>
          <w:color w:val="auto"/>
        </w:rPr>
        <w:t xml:space="preserve"> Investigation of </w:t>
      </w:r>
      <w:r w:rsidR="009363E3" w:rsidRPr="001F7D8E">
        <w:rPr>
          <w:rFonts w:ascii="Times New Roman" w:hAnsi="Times New Roman" w:cs="Times New Roman"/>
          <w:i w:val="0"/>
          <w:iCs w:val="0"/>
          <w:color w:val="auto"/>
        </w:rPr>
        <w:t>myotendinous junction (</w:t>
      </w:r>
      <w:r w:rsidRPr="001F7D8E">
        <w:rPr>
          <w:rFonts w:ascii="Times New Roman" w:hAnsi="Times New Roman" w:cs="Times New Roman"/>
          <w:i w:val="0"/>
          <w:iCs w:val="0"/>
          <w:color w:val="auto"/>
        </w:rPr>
        <w:t>MTJ</w:t>
      </w:r>
      <w:r w:rsidR="009363E3" w:rsidRPr="001F7D8E">
        <w:rPr>
          <w:rFonts w:ascii="Times New Roman" w:hAnsi="Times New Roman" w:cs="Times New Roman"/>
          <w:i w:val="0"/>
          <w:iCs w:val="0"/>
          <w:color w:val="auto"/>
        </w:rPr>
        <w:t>)</w:t>
      </w:r>
      <w:r w:rsidRPr="001F7D8E">
        <w:rPr>
          <w:rFonts w:ascii="Times New Roman" w:hAnsi="Times New Roman" w:cs="Times New Roman"/>
          <w:i w:val="0"/>
          <w:iCs w:val="0"/>
          <w:color w:val="auto"/>
        </w:rPr>
        <w:t>-like spinnability. A) Fiber extrusion speed values for different shell and core flow rate. B)</w:t>
      </w:r>
      <w:r w:rsidR="009363E3" w:rsidRPr="001F7D8E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0F4E35" w:rsidRPr="001F7D8E">
        <w:rPr>
          <w:rFonts w:ascii="Times New Roman" w:hAnsi="Times New Roman" w:cs="Times New Roman"/>
          <w:i w:val="0"/>
          <w:iCs w:val="0"/>
          <w:color w:val="auto"/>
        </w:rPr>
        <w:t>Heatmap</w:t>
      </w:r>
      <w:r w:rsidR="008137AC" w:rsidRPr="001F7D8E">
        <w:rPr>
          <w:rFonts w:ascii="Times New Roman" w:hAnsi="Times New Roman" w:cs="Times New Roman"/>
          <w:i w:val="0"/>
          <w:iCs w:val="0"/>
          <w:color w:val="auto"/>
        </w:rPr>
        <w:t xml:space="preserve"> of</w:t>
      </w:r>
      <w:r w:rsidR="000F4E35" w:rsidRPr="001F7D8E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9363E3" w:rsidRPr="001F7D8E">
        <w:rPr>
          <w:rFonts w:ascii="Times New Roman" w:hAnsi="Times New Roman" w:cs="Times New Roman"/>
          <w:i w:val="0"/>
          <w:iCs w:val="0"/>
          <w:color w:val="auto"/>
        </w:rPr>
        <w:t>MTJ-spinnability showing the combination</w:t>
      </w:r>
      <w:r w:rsidR="000F4E35" w:rsidRPr="001F7D8E">
        <w:rPr>
          <w:rFonts w:ascii="Times New Roman" w:hAnsi="Times New Roman" w:cs="Times New Roman"/>
          <w:i w:val="0"/>
          <w:iCs w:val="0"/>
          <w:color w:val="auto"/>
        </w:rPr>
        <w:t xml:space="preserve"> of tange</w:t>
      </w:r>
      <w:r w:rsidR="00976D21" w:rsidRPr="001F7D8E">
        <w:rPr>
          <w:rFonts w:ascii="Times New Roman" w:hAnsi="Times New Roman" w:cs="Times New Roman"/>
          <w:i w:val="0"/>
          <w:iCs w:val="0"/>
          <w:color w:val="auto"/>
        </w:rPr>
        <w:t xml:space="preserve">ntial speed and fiber extrusion speed </w:t>
      </w:r>
      <w:r w:rsidR="009363E3" w:rsidRPr="001F7D8E">
        <w:rPr>
          <w:rFonts w:ascii="Times New Roman" w:hAnsi="Times New Roman" w:cs="Times New Roman"/>
          <w:i w:val="0"/>
          <w:iCs w:val="0"/>
          <w:color w:val="auto"/>
        </w:rPr>
        <w:t>for the fabrication of MTJ-like scaffolds</w:t>
      </w:r>
      <w:r w:rsidR="0074347C" w:rsidRPr="001F7D8E">
        <w:rPr>
          <w:rFonts w:ascii="Times New Roman" w:hAnsi="Times New Roman" w:cs="Times New Roman"/>
          <w:i w:val="0"/>
          <w:iCs w:val="0"/>
          <w:color w:val="auto"/>
        </w:rPr>
        <w:t xml:space="preserve">. </w:t>
      </w:r>
      <w:r w:rsidR="0074347C" w:rsidRPr="001F7D8E">
        <w:rPr>
          <w:rFonts w:ascii="Times New Roman" w:hAnsi="Times New Roman" w:cs="Times New Roman"/>
          <w:i w:val="0"/>
          <w:iCs w:val="0"/>
          <w:color w:val="auto"/>
          <w:sz w:val="17"/>
          <w:szCs w:val="17"/>
        </w:rPr>
        <w:t>n = 4; significant differences: *p &lt; 0.05, **p &lt; 0.01, ***p &lt; 0.001, and ****p &lt; 0.0001.</w:t>
      </w:r>
      <w:r w:rsidR="003F70B8" w:rsidRPr="001F7D8E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</w:p>
    <w:p w14:paraId="59BE8DA0" w14:textId="056E49A7" w:rsidR="00EC4CD9" w:rsidRPr="001F7D8E" w:rsidRDefault="00EC4CD9" w:rsidP="00EC4CD9">
      <w:r w:rsidRPr="001F7D8E">
        <w:rPr>
          <w:rFonts w:ascii="Times New Roman" w:hAnsi="Times New Roman" w:cs="Times New Roman"/>
          <w:b/>
          <w:bCs/>
        </w:rPr>
        <w:t xml:space="preserve">1.3 Viability of C2C12 and NIH 3T3 </w:t>
      </w:r>
      <w:r w:rsidR="007616DB" w:rsidRPr="001F7D8E">
        <w:rPr>
          <w:rFonts w:ascii="Times New Roman" w:hAnsi="Times New Roman" w:cs="Times New Roman"/>
          <w:b/>
          <w:bCs/>
        </w:rPr>
        <w:t xml:space="preserve">fibroblasts </w:t>
      </w:r>
      <w:r w:rsidRPr="001F7D8E">
        <w:rPr>
          <w:rFonts w:ascii="Times New Roman" w:hAnsi="Times New Roman" w:cs="Times New Roman"/>
          <w:b/>
          <w:bCs/>
        </w:rPr>
        <w:t>v</w:t>
      </w:r>
      <w:r w:rsidR="007616DB" w:rsidRPr="001F7D8E">
        <w:rPr>
          <w:rFonts w:ascii="Times New Roman" w:hAnsi="Times New Roman" w:cs="Times New Roman"/>
          <w:b/>
          <w:bCs/>
        </w:rPr>
        <w:t>ersus</w:t>
      </w:r>
      <w:r w:rsidRPr="001F7D8E">
        <w:rPr>
          <w:rFonts w:ascii="Times New Roman" w:hAnsi="Times New Roman" w:cs="Times New Roman"/>
          <w:b/>
          <w:bCs/>
        </w:rPr>
        <w:t xml:space="preserve"> R</w:t>
      </w:r>
      <w:r w:rsidR="007616DB" w:rsidRPr="001F7D8E">
        <w:rPr>
          <w:rFonts w:ascii="Times New Roman" w:hAnsi="Times New Roman" w:cs="Times New Roman"/>
          <w:b/>
          <w:bCs/>
        </w:rPr>
        <w:t>S</w:t>
      </w:r>
    </w:p>
    <w:p w14:paraId="21F3B231" w14:textId="7BE75669" w:rsidR="00EC4CD9" w:rsidRPr="001F7D8E" w:rsidRDefault="00EC4CD9" w:rsidP="00EC4CD9">
      <w:r w:rsidRPr="001F7D8E">
        <w:rPr>
          <w:rFonts w:ascii="Times New Roman" w:hAnsi="Times New Roman" w:cs="Times New Roman"/>
        </w:rPr>
        <w:t>No significant differences in viability values was detected for both C2C12 myoblasts and NIH3T3 fibroblasts wet-spun under different</w:t>
      </w:r>
      <w:r w:rsidR="00D357EB" w:rsidRPr="001F7D8E">
        <w:rPr>
          <w:rFonts w:ascii="Times New Roman" w:hAnsi="Times New Roman" w:cs="Times New Roman"/>
        </w:rPr>
        <w:t xml:space="preserve"> RS</w:t>
      </w:r>
      <w:r w:rsidRPr="001F7D8E">
        <w:rPr>
          <w:rFonts w:ascii="Times New Roman" w:hAnsi="Times New Roman" w:cs="Times New Roman"/>
        </w:rPr>
        <w:t xml:space="preserve"> (</w:t>
      </w:r>
      <w:r w:rsidRPr="001F7D8E">
        <w:rPr>
          <w:rFonts w:ascii="Times New Roman" w:hAnsi="Times New Roman" w:cs="Times New Roman"/>
          <w:b/>
          <w:bCs/>
          <w:color w:val="4472C4" w:themeColor="accent1"/>
        </w:rPr>
        <w:t>Figure S</w:t>
      </w:r>
      <w:r w:rsidR="004942CB" w:rsidRPr="001F7D8E">
        <w:rPr>
          <w:rFonts w:ascii="Times New Roman" w:hAnsi="Times New Roman" w:cs="Times New Roman"/>
          <w:b/>
          <w:bCs/>
          <w:color w:val="4472C4" w:themeColor="accent1"/>
        </w:rPr>
        <w:t>3</w:t>
      </w:r>
      <w:r w:rsidRPr="001F7D8E">
        <w:rPr>
          <w:rFonts w:ascii="Times New Roman" w:hAnsi="Times New Roman" w:cs="Times New Roman"/>
        </w:rPr>
        <w:t>). Such findings indicated that the RS, the diameter of core-shell fibers, and the alignment trends did not affect cell survival rates at day 1</w:t>
      </w:r>
      <w:r w:rsidR="00D357EB" w:rsidRPr="001F7D8E">
        <w:rPr>
          <w:rFonts w:ascii="Times New Roman" w:hAnsi="Times New Roman" w:cs="Times New Roman"/>
        </w:rPr>
        <w:t xml:space="preserve"> </w:t>
      </w:r>
      <w:r w:rsidRPr="001F7D8E">
        <w:rPr>
          <w:rFonts w:ascii="Times New Roman" w:hAnsi="Times New Roman" w:cs="Times New Roman"/>
        </w:rPr>
        <w:t>and day 7 of cell culture.</w:t>
      </w:r>
      <w:r w:rsidRPr="001F7D8E">
        <w:rPr>
          <w:rFonts w:ascii="Times New Roman" w:hAnsi="Times New Roman" w:cs="Times New Roman"/>
        </w:rPr>
        <w:tab/>
      </w:r>
    </w:p>
    <w:p w14:paraId="16BF8353" w14:textId="77777777" w:rsidR="00051122" w:rsidRPr="001F7D8E" w:rsidRDefault="00B7439C" w:rsidP="00051122">
      <w:pPr>
        <w:keepNext/>
        <w:autoSpaceDE w:val="0"/>
        <w:autoSpaceDN w:val="0"/>
        <w:adjustRightInd w:val="0"/>
        <w:spacing w:after="0" w:line="240" w:lineRule="auto"/>
      </w:pPr>
      <w:r w:rsidRPr="001F7D8E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804E264" wp14:editId="58A08EC8">
            <wp:extent cx="5866988" cy="1792727"/>
            <wp:effectExtent l="0" t="0" r="0" b="0"/>
            <wp:docPr id="1198101768" name="Picture 3" descr="A group of rectangles with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101768" name="Picture 3" descr="A group of rectangles with different color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0163" cy="1799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1BA06" w14:textId="6578470A" w:rsidR="008137AC" w:rsidRPr="001F7D8E" w:rsidRDefault="00051122" w:rsidP="003507DA">
      <w:pPr>
        <w:rPr>
          <w:rFonts w:ascii="Times New Roman" w:hAnsi="Times New Roman" w:cs="Times New Roman"/>
          <w:b/>
          <w:bCs/>
        </w:rPr>
      </w:pPr>
      <w:r w:rsidRPr="001F7D8E">
        <w:rPr>
          <w:rFonts w:ascii="Times New Roman" w:hAnsi="Times New Roman" w:cs="Times New Roman"/>
          <w:b/>
          <w:bCs/>
          <w:sz w:val="18"/>
          <w:szCs w:val="18"/>
        </w:rPr>
        <w:t>Figure S</w:t>
      </w:r>
      <w:r w:rsidR="005C2A42" w:rsidRPr="001F7D8E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1F7D8E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1F7D8E">
        <w:rPr>
          <w:rFonts w:ascii="Times New Roman" w:hAnsi="Times New Roman" w:cs="Times New Roman"/>
          <w:sz w:val="18"/>
          <w:szCs w:val="18"/>
        </w:rPr>
        <w:t xml:space="preserve">  </w:t>
      </w:r>
      <w:r w:rsidR="00365881" w:rsidRPr="001F7D8E">
        <w:rPr>
          <w:rFonts w:ascii="Times New Roman" w:hAnsi="Times New Roman" w:cs="Times New Roman"/>
          <w:sz w:val="18"/>
          <w:szCs w:val="18"/>
        </w:rPr>
        <w:t xml:space="preserve">Viability of A) C2C12 myoblasts and </w:t>
      </w:r>
      <w:r w:rsidR="00D94AED" w:rsidRPr="001F7D8E">
        <w:rPr>
          <w:rFonts w:ascii="Times New Roman" w:hAnsi="Times New Roman" w:cs="Times New Roman"/>
          <w:sz w:val="18"/>
          <w:szCs w:val="18"/>
        </w:rPr>
        <w:t xml:space="preserve">B) NIH 3T3 </w:t>
      </w:r>
      <w:r w:rsidR="00791BEE" w:rsidRPr="001F7D8E">
        <w:rPr>
          <w:rFonts w:ascii="Times New Roman" w:hAnsi="Times New Roman" w:cs="Times New Roman"/>
          <w:sz w:val="18"/>
          <w:szCs w:val="18"/>
        </w:rPr>
        <w:t>fibroblasts wet-sp</w:t>
      </w:r>
      <w:r w:rsidR="008170CC" w:rsidRPr="001F7D8E">
        <w:rPr>
          <w:rFonts w:ascii="Times New Roman" w:hAnsi="Times New Roman" w:cs="Times New Roman"/>
          <w:sz w:val="18"/>
          <w:szCs w:val="18"/>
        </w:rPr>
        <w:t xml:space="preserve">un </w:t>
      </w:r>
      <w:r w:rsidR="00C54A3E" w:rsidRPr="001F7D8E">
        <w:rPr>
          <w:rFonts w:ascii="Times New Roman" w:hAnsi="Times New Roman" w:cs="Times New Roman"/>
          <w:sz w:val="18"/>
          <w:szCs w:val="18"/>
        </w:rPr>
        <w:t>with</w:t>
      </w:r>
      <w:r w:rsidR="00791BEE" w:rsidRPr="001F7D8E">
        <w:rPr>
          <w:rFonts w:ascii="Times New Roman" w:hAnsi="Times New Roman" w:cs="Times New Roman"/>
          <w:sz w:val="18"/>
          <w:szCs w:val="18"/>
        </w:rPr>
        <w:t xml:space="preserve"> different rotational speed</w:t>
      </w:r>
      <w:r w:rsidR="00C54A3E" w:rsidRPr="001F7D8E">
        <w:rPr>
          <w:rFonts w:ascii="Times New Roman" w:hAnsi="Times New Roman" w:cs="Times New Roman"/>
          <w:sz w:val="18"/>
          <w:szCs w:val="18"/>
        </w:rPr>
        <w:t xml:space="preserve"> (RS)</w:t>
      </w:r>
      <w:r w:rsidR="00791BEE" w:rsidRPr="001F7D8E">
        <w:rPr>
          <w:rFonts w:ascii="Times New Roman" w:hAnsi="Times New Roman" w:cs="Times New Roman"/>
          <w:sz w:val="18"/>
          <w:szCs w:val="18"/>
        </w:rPr>
        <w:t xml:space="preserve"> (</w:t>
      </w:r>
      <w:r w:rsidR="00C54A3E" w:rsidRPr="001F7D8E">
        <w:rPr>
          <w:rFonts w:ascii="Times New Roman" w:hAnsi="Times New Roman" w:cs="Times New Roman"/>
          <w:sz w:val="18"/>
          <w:szCs w:val="18"/>
        </w:rPr>
        <w:t xml:space="preserve">i.e., </w:t>
      </w:r>
      <w:r w:rsidR="00791BEE" w:rsidRPr="001F7D8E">
        <w:rPr>
          <w:rFonts w:ascii="Times New Roman" w:hAnsi="Times New Roman" w:cs="Times New Roman"/>
          <w:sz w:val="18"/>
          <w:szCs w:val="18"/>
        </w:rPr>
        <w:t>20,</w:t>
      </w:r>
      <w:r w:rsidR="008137AC" w:rsidRPr="001F7D8E">
        <w:rPr>
          <w:rFonts w:ascii="Times New Roman" w:hAnsi="Times New Roman" w:cs="Times New Roman"/>
          <w:sz w:val="18"/>
          <w:szCs w:val="18"/>
        </w:rPr>
        <w:t xml:space="preserve"> </w:t>
      </w:r>
      <w:r w:rsidR="00791BEE" w:rsidRPr="001F7D8E">
        <w:rPr>
          <w:rFonts w:ascii="Times New Roman" w:hAnsi="Times New Roman" w:cs="Times New Roman"/>
          <w:sz w:val="18"/>
          <w:szCs w:val="18"/>
        </w:rPr>
        <w:t>30,</w:t>
      </w:r>
      <w:r w:rsidR="008137AC" w:rsidRPr="001F7D8E">
        <w:rPr>
          <w:rFonts w:ascii="Times New Roman" w:hAnsi="Times New Roman" w:cs="Times New Roman"/>
          <w:sz w:val="18"/>
          <w:szCs w:val="18"/>
        </w:rPr>
        <w:t xml:space="preserve"> </w:t>
      </w:r>
      <w:r w:rsidR="00791BEE" w:rsidRPr="001F7D8E">
        <w:rPr>
          <w:rFonts w:ascii="Times New Roman" w:hAnsi="Times New Roman" w:cs="Times New Roman"/>
          <w:sz w:val="18"/>
          <w:szCs w:val="18"/>
        </w:rPr>
        <w:t>40,</w:t>
      </w:r>
      <w:r w:rsidR="008137AC" w:rsidRPr="001F7D8E">
        <w:rPr>
          <w:rFonts w:ascii="Times New Roman" w:hAnsi="Times New Roman" w:cs="Times New Roman"/>
          <w:sz w:val="18"/>
          <w:szCs w:val="18"/>
        </w:rPr>
        <w:t xml:space="preserve"> </w:t>
      </w:r>
      <w:r w:rsidR="00791BEE" w:rsidRPr="001F7D8E">
        <w:rPr>
          <w:rFonts w:ascii="Times New Roman" w:hAnsi="Times New Roman" w:cs="Times New Roman"/>
          <w:sz w:val="18"/>
          <w:szCs w:val="18"/>
        </w:rPr>
        <w:t>50,</w:t>
      </w:r>
      <w:r w:rsidR="008137AC" w:rsidRPr="001F7D8E">
        <w:rPr>
          <w:rFonts w:ascii="Times New Roman" w:hAnsi="Times New Roman" w:cs="Times New Roman"/>
          <w:sz w:val="18"/>
          <w:szCs w:val="18"/>
        </w:rPr>
        <w:t xml:space="preserve"> </w:t>
      </w:r>
      <w:r w:rsidR="00791BEE" w:rsidRPr="001F7D8E">
        <w:rPr>
          <w:rFonts w:ascii="Times New Roman" w:hAnsi="Times New Roman" w:cs="Times New Roman"/>
          <w:sz w:val="18"/>
          <w:szCs w:val="18"/>
        </w:rPr>
        <w:t xml:space="preserve">60 rpm) at day 1 and day 7 of </w:t>
      </w:r>
      <w:r w:rsidR="00C54A3E" w:rsidRPr="001F7D8E">
        <w:rPr>
          <w:rFonts w:ascii="Times New Roman" w:hAnsi="Times New Roman" w:cs="Times New Roman"/>
          <w:sz w:val="18"/>
          <w:szCs w:val="18"/>
        </w:rPr>
        <w:t xml:space="preserve">cell </w:t>
      </w:r>
      <w:r w:rsidR="00791BEE" w:rsidRPr="001F7D8E">
        <w:rPr>
          <w:rFonts w:ascii="Times New Roman" w:hAnsi="Times New Roman" w:cs="Times New Roman"/>
          <w:sz w:val="18"/>
          <w:szCs w:val="18"/>
        </w:rPr>
        <w:t xml:space="preserve">culture. </w:t>
      </w:r>
      <w:r w:rsidR="008C1F79" w:rsidRPr="001F7D8E">
        <w:rPr>
          <w:rFonts w:ascii="Times New Roman" w:hAnsi="Times New Roman" w:cs="Times New Roman"/>
          <w:i/>
          <w:iCs/>
        </w:rPr>
        <w:br/>
      </w:r>
    </w:p>
    <w:p w14:paraId="3E395201" w14:textId="32257762" w:rsidR="005C48A9" w:rsidRPr="001F7D8E" w:rsidRDefault="008C1F79" w:rsidP="003507DA">
      <w:pPr>
        <w:rPr>
          <w:rFonts w:ascii="Times New Roman" w:hAnsi="Times New Roman" w:cs="Times New Roman"/>
          <w:i/>
          <w:iCs/>
        </w:rPr>
      </w:pPr>
      <w:r w:rsidRPr="001F7D8E">
        <w:rPr>
          <w:rFonts w:ascii="Times New Roman" w:hAnsi="Times New Roman" w:cs="Times New Roman"/>
          <w:b/>
          <w:bCs/>
        </w:rPr>
        <w:t>1.</w:t>
      </w:r>
      <w:r w:rsidR="0002106A" w:rsidRPr="001F7D8E">
        <w:rPr>
          <w:rFonts w:ascii="Times New Roman" w:hAnsi="Times New Roman" w:cs="Times New Roman"/>
          <w:b/>
          <w:bCs/>
        </w:rPr>
        <w:t>4</w:t>
      </w:r>
      <w:r w:rsidRPr="001F7D8E">
        <w:rPr>
          <w:rFonts w:ascii="Times New Roman" w:hAnsi="Times New Roman" w:cs="Times New Roman"/>
          <w:b/>
          <w:bCs/>
        </w:rPr>
        <w:t xml:space="preserve"> Mechanical </w:t>
      </w:r>
      <w:r w:rsidR="002374FF" w:rsidRPr="001F7D8E">
        <w:rPr>
          <w:rFonts w:ascii="Times New Roman" w:hAnsi="Times New Roman" w:cs="Times New Roman"/>
          <w:b/>
          <w:bCs/>
        </w:rPr>
        <w:t xml:space="preserve">characterization </w:t>
      </w:r>
    </w:p>
    <w:p w14:paraId="1DD060FB" w14:textId="5F07A6F4" w:rsidR="00C85A15" w:rsidRPr="001F7D8E" w:rsidRDefault="006F2E12" w:rsidP="00AD41AF">
      <w:pPr>
        <w:pStyle w:val="Caption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Mechanical properties of</w:t>
      </w:r>
      <w:r w:rsidR="009D1AC5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control (no cell-laden), C2C12-laden, NIH 3T3-laden, C2C12/NIH 3T3-laden wet-spun yarns </w:t>
      </w:r>
      <w:r w:rsidR="00C851CD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were assessed at different cell culture time points and are presented </w:t>
      </w:r>
      <w:r w:rsidR="00D357EB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in </w:t>
      </w:r>
      <w:r w:rsidRPr="001F7D8E">
        <w:rPr>
          <w:rFonts w:ascii="Times New Roman" w:hAnsi="Times New Roman" w:cs="Times New Roman"/>
          <w:b/>
          <w:bCs/>
          <w:i w:val="0"/>
          <w:iCs w:val="0"/>
          <w:color w:val="4472C4" w:themeColor="accent1"/>
          <w:sz w:val="22"/>
          <w:szCs w:val="22"/>
        </w:rPr>
        <w:t>Figure</w:t>
      </w:r>
      <w:r w:rsidR="00DF2211" w:rsidRPr="001F7D8E">
        <w:rPr>
          <w:rFonts w:ascii="Times New Roman" w:hAnsi="Times New Roman" w:cs="Times New Roman"/>
          <w:b/>
          <w:bCs/>
          <w:i w:val="0"/>
          <w:iCs w:val="0"/>
          <w:color w:val="4472C4" w:themeColor="accent1"/>
          <w:sz w:val="22"/>
          <w:szCs w:val="22"/>
        </w:rPr>
        <w:t xml:space="preserve"> </w:t>
      </w:r>
      <w:r w:rsidRPr="001F7D8E">
        <w:rPr>
          <w:rFonts w:ascii="Times New Roman" w:hAnsi="Times New Roman" w:cs="Times New Roman"/>
          <w:b/>
          <w:bCs/>
          <w:i w:val="0"/>
          <w:iCs w:val="0"/>
          <w:color w:val="4472C4" w:themeColor="accent1"/>
          <w:sz w:val="22"/>
          <w:szCs w:val="22"/>
        </w:rPr>
        <w:t>S</w:t>
      </w:r>
      <w:r w:rsidR="00A30E49" w:rsidRPr="001F7D8E">
        <w:rPr>
          <w:rFonts w:ascii="Times New Roman" w:hAnsi="Times New Roman" w:cs="Times New Roman"/>
          <w:b/>
          <w:bCs/>
          <w:i w:val="0"/>
          <w:iCs w:val="0"/>
          <w:color w:val="4472C4" w:themeColor="accent1"/>
          <w:sz w:val="22"/>
          <w:szCs w:val="22"/>
        </w:rPr>
        <w:t>4</w:t>
      </w:r>
      <w:r w:rsidR="00DF2211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  <w:r w:rsidR="002D6CFB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514AEC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R</w:t>
      </w:r>
      <w:r w:rsidR="00390979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esults</w:t>
      </w:r>
      <w:r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how</w:t>
      </w:r>
      <w:r w:rsidR="00390979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ed </w:t>
      </w:r>
      <w:r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 decrease </w:t>
      </w:r>
      <w:r w:rsidR="00D357EB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in </w:t>
      </w:r>
      <w:r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he mechanical properties</w:t>
      </w:r>
      <w:r w:rsidR="00390979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over</w:t>
      </w:r>
      <w:r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the culture time </w:t>
      </w:r>
      <w:r w:rsidR="008A7F68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due to the alginate and fibrinogen degradation. </w:t>
      </w:r>
      <w:r w:rsidR="003A18AD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tatistical analysis revealed no significant differences in mechanical properties between the cell-laden and control samples, thus indicating that cell encapsulation did not negatively </w:t>
      </w:r>
      <w:r w:rsidR="00FB4C3A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</w:t>
      </w:r>
      <w:r w:rsidR="003A18AD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ffect the stiffness of the core-shell hydrogel yarns. </w:t>
      </w:r>
      <w:r w:rsidR="00FA2F0C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t day 14, C2C12-laden yarns exhibited the lowest mechanical stiffness</w:t>
      </w:r>
      <w:r w:rsidR="009B4AB5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(</w:t>
      </w:r>
      <w:r w:rsidR="00EC0B14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40.33 ± 4.10 kPa</w:t>
      </w:r>
      <w:r w:rsidR="009B4AB5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)</w:t>
      </w:r>
      <w:r w:rsidR="000571A4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We speculated that </w:t>
      </w:r>
      <w:r w:rsidR="009B4AB5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his outcome c</w:t>
      </w:r>
      <w:r w:rsidR="0015099E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uld</w:t>
      </w:r>
      <w:r w:rsidR="009B4AB5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be caused</w:t>
      </w:r>
      <w:r w:rsidR="00FA2F0C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to the contractile forces exerted by C2C12 myoblasts on the fibrinogen-based matrix.</w:t>
      </w:r>
      <w:r w:rsidR="00F80FAE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Conversely, NIH 3T3-laden fibroblasts displayed higher Young’s modulus values</w:t>
      </w:r>
      <w:r w:rsidR="00EC0B14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(</w:t>
      </w:r>
      <w:r w:rsidR="002B1FE8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54.60 ± 5.83</w:t>
      </w:r>
      <w:r w:rsidR="000B3E4F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kPa</w:t>
      </w:r>
      <w:r w:rsidR="002B1FE8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)</w:t>
      </w:r>
      <w:r w:rsidR="00F80FAE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 potentially due to collagen production within the core-shell fibers. Specifically,</w:t>
      </w:r>
      <w:r w:rsidR="007816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F80FAE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2C12/NIH 3T3-laden yarns demonstrated intermediate mechanical behavior</w:t>
      </w:r>
      <w:r w:rsidR="00055A17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(50.33 ± </w:t>
      </w:r>
      <w:r w:rsidR="000B3E4F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6.54 kPa)</w:t>
      </w:r>
      <w:r w:rsidR="00F80FAE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</w:t>
      </w:r>
      <w:r w:rsidR="00ED575D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howing a</w:t>
      </w:r>
      <w:r w:rsidR="00F80FAE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blend of properties from myoblast and fibroblast-only samples.</w:t>
      </w:r>
      <w:r w:rsidR="00831B3F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DF3291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uch finding</w:t>
      </w:r>
      <w:r w:rsidR="0043649C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</w:t>
      </w:r>
      <w:r w:rsidR="00DF3291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confirmed the positive </w:t>
      </w:r>
      <w:r w:rsidR="00A539E6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effect of the co-</w:t>
      </w:r>
      <w:r w:rsidR="000D7529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ulture</w:t>
      </w:r>
      <w:r w:rsidR="00A539E6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201EE3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platform, showing </w:t>
      </w:r>
      <w:r w:rsidR="00D357EB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n </w:t>
      </w:r>
      <w:r w:rsidR="00201EE3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increase in mechanical properties</w:t>
      </w:r>
      <w:r w:rsidR="000D7529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due to</w:t>
      </w:r>
      <w:r w:rsidR="00201EE3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D357EB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he </w:t>
      </w:r>
      <w:r w:rsidR="00201EE3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ollagen-based matrix</w:t>
      </w:r>
      <w:r w:rsidR="00A131D3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 which</w:t>
      </w:r>
      <w:r w:rsidR="00831B3F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201EE3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rovide</w:t>
      </w:r>
      <w:r w:rsidR="00831B3F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d</w:t>
      </w:r>
      <w:r w:rsidR="00201EE3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AD41AF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n essential </w:t>
      </w:r>
      <w:r w:rsidR="00201EE3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upport to the myotubes formation</w:t>
      </w:r>
      <w:r w:rsidR="00AD41AF" w:rsidRPr="001F7D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</w:t>
      </w:r>
    </w:p>
    <w:p w14:paraId="14021D49" w14:textId="16BF66B6" w:rsidR="00E017C2" w:rsidRPr="001F7D8E" w:rsidRDefault="00117340" w:rsidP="00E017C2">
      <w:pPr>
        <w:keepNext/>
        <w:autoSpaceDE w:val="0"/>
        <w:autoSpaceDN w:val="0"/>
        <w:adjustRightInd w:val="0"/>
        <w:spacing w:after="0" w:line="240" w:lineRule="auto"/>
      </w:pPr>
      <w:r w:rsidRPr="001F7D8E">
        <w:rPr>
          <w:noProof/>
        </w:rPr>
        <w:lastRenderedPageBreak/>
        <w:drawing>
          <wp:inline distT="0" distB="0" distL="0" distR="0" wp14:anchorId="47D4148E" wp14:editId="185EDC02">
            <wp:extent cx="5731510" cy="6227445"/>
            <wp:effectExtent l="0" t="0" r="2540" b="0"/>
            <wp:docPr id="108693807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938077" name="Picture 1" descr="A screenshot of a computer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2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27372" w14:textId="299370E5" w:rsidR="00771CEB" w:rsidRPr="001F7D8E" w:rsidRDefault="00E017C2" w:rsidP="00590B95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</w:rPr>
      </w:pPr>
      <w:r w:rsidRPr="001F7D8E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Figure S4. </w:t>
      </w:r>
      <w:r w:rsidR="004E3307" w:rsidRPr="001F7D8E">
        <w:rPr>
          <w:rFonts w:ascii="Times New Roman" w:hAnsi="Times New Roman" w:cs="Times New Roman"/>
          <w:i w:val="0"/>
          <w:iCs w:val="0"/>
          <w:color w:val="auto"/>
        </w:rPr>
        <w:t xml:space="preserve">Assessment of </w:t>
      </w:r>
      <w:r w:rsidR="00BE7243" w:rsidRPr="001F7D8E">
        <w:rPr>
          <w:rFonts w:ascii="Times New Roman" w:hAnsi="Times New Roman" w:cs="Times New Roman"/>
          <w:i w:val="0"/>
          <w:iCs w:val="0"/>
          <w:color w:val="auto"/>
        </w:rPr>
        <w:t>mech</w:t>
      </w:r>
      <w:r w:rsidR="00E96080" w:rsidRPr="001F7D8E">
        <w:rPr>
          <w:rFonts w:ascii="Times New Roman" w:hAnsi="Times New Roman" w:cs="Times New Roman"/>
          <w:i w:val="0"/>
          <w:iCs w:val="0"/>
          <w:color w:val="auto"/>
        </w:rPr>
        <w:t xml:space="preserve">anical properties of </w:t>
      </w:r>
      <w:r w:rsidR="00661DF5" w:rsidRPr="001F7D8E">
        <w:rPr>
          <w:rFonts w:ascii="Times New Roman" w:hAnsi="Times New Roman" w:cs="Times New Roman"/>
          <w:i w:val="0"/>
          <w:iCs w:val="0"/>
          <w:color w:val="auto"/>
        </w:rPr>
        <w:t xml:space="preserve">control (no cell-laden), </w:t>
      </w:r>
      <w:r w:rsidR="00E96080" w:rsidRPr="001F7D8E">
        <w:rPr>
          <w:rFonts w:ascii="Times New Roman" w:hAnsi="Times New Roman" w:cs="Times New Roman"/>
          <w:i w:val="0"/>
          <w:iCs w:val="0"/>
          <w:color w:val="auto"/>
        </w:rPr>
        <w:t>C2C12</w:t>
      </w:r>
      <w:r w:rsidR="00371623" w:rsidRPr="001F7D8E">
        <w:rPr>
          <w:rFonts w:ascii="Times New Roman" w:hAnsi="Times New Roman" w:cs="Times New Roman"/>
          <w:i w:val="0"/>
          <w:iCs w:val="0"/>
          <w:color w:val="auto"/>
        </w:rPr>
        <w:t>-laden, NIH</w:t>
      </w:r>
      <w:r w:rsidR="000F0252" w:rsidRPr="001F7D8E">
        <w:rPr>
          <w:rFonts w:ascii="Times New Roman" w:hAnsi="Times New Roman" w:cs="Times New Roman"/>
          <w:i w:val="0"/>
          <w:iCs w:val="0"/>
          <w:color w:val="auto"/>
        </w:rPr>
        <w:t xml:space="preserve"> 3T3-laden, C2C12/NIH 3T3-laden </w:t>
      </w:r>
      <w:r w:rsidR="00661DF5" w:rsidRPr="001F7D8E">
        <w:rPr>
          <w:rFonts w:ascii="Times New Roman" w:hAnsi="Times New Roman" w:cs="Times New Roman"/>
          <w:i w:val="0"/>
          <w:iCs w:val="0"/>
          <w:color w:val="auto"/>
        </w:rPr>
        <w:t xml:space="preserve">wet-spun yarns </w:t>
      </w:r>
      <w:r w:rsidR="00107DBE" w:rsidRPr="001F7D8E">
        <w:rPr>
          <w:rFonts w:ascii="Times New Roman" w:hAnsi="Times New Roman" w:cs="Times New Roman"/>
          <w:i w:val="0"/>
          <w:iCs w:val="0"/>
          <w:color w:val="auto"/>
        </w:rPr>
        <w:t>at different</w:t>
      </w:r>
      <w:r w:rsidR="00D7123D" w:rsidRPr="001F7D8E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BE2106" w:rsidRPr="001F7D8E">
        <w:rPr>
          <w:rFonts w:ascii="Times New Roman" w:hAnsi="Times New Roman" w:cs="Times New Roman"/>
          <w:i w:val="0"/>
          <w:iCs w:val="0"/>
          <w:color w:val="auto"/>
        </w:rPr>
        <w:t>cell culture time points (i.e., day 1, day 7, day 14)</w:t>
      </w:r>
      <w:r w:rsidR="006E4F4A" w:rsidRPr="001F7D8E">
        <w:rPr>
          <w:rFonts w:ascii="Times New Roman" w:hAnsi="Times New Roman" w:cs="Times New Roman"/>
          <w:i w:val="0"/>
          <w:iCs w:val="0"/>
          <w:color w:val="auto"/>
        </w:rPr>
        <w:t xml:space="preserve">. A) </w:t>
      </w:r>
      <w:r w:rsidR="00D315A9" w:rsidRPr="001F7D8E">
        <w:rPr>
          <w:rFonts w:ascii="Times New Roman" w:hAnsi="Times New Roman" w:cs="Times New Roman"/>
          <w:i w:val="0"/>
          <w:iCs w:val="0"/>
          <w:color w:val="auto"/>
        </w:rPr>
        <w:t>Schematics of tensile mechanical test per</w:t>
      </w:r>
      <w:r w:rsidR="001B78AE" w:rsidRPr="001F7D8E">
        <w:rPr>
          <w:rFonts w:ascii="Times New Roman" w:hAnsi="Times New Roman" w:cs="Times New Roman"/>
          <w:i w:val="0"/>
          <w:iCs w:val="0"/>
          <w:color w:val="auto"/>
        </w:rPr>
        <w:t xml:space="preserve">formed on control/cell-laden wet-spun samples. B) Macroscopic images of </w:t>
      </w:r>
      <w:r w:rsidR="00D357EB" w:rsidRPr="001F7D8E">
        <w:rPr>
          <w:rFonts w:ascii="Times New Roman" w:hAnsi="Times New Roman" w:cs="Times New Roman"/>
          <w:i w:val="0"/>
          <w:iCs w:val="0"/>
          <w:color w:val="auto"/>
        </w:rPr>
        <w:t xml:space="preserve">a </w:t>
      </w:r>
      <w:r w:rsidR="000B2B32" w:rsidRPr="001F7D8E">
        <w:rPr>
          <w:rFonts w:ascii="Times New Roman" w:hAnsi="Times New Roman" w:cs="Times New Roman"/>
          <w:i w:val="0"/>
          <w:iCs w:val="0"/>
          <w:color w:val="auto"/>
        </w:rPr>
        <w:t>cell-laden wet</w:t>
      </w:r>
      <w:r w:rsidR="00D357EB" w:rsidRPr="001F7D8E">
        <w:rPr>
          <w:rFonts w:ascii="Times New Roman" w:hAnsi="Times New Roman" w:cs="Times New Roman"/>
          <w:i w:val="0"/>
          <w:iCs w:val="0"/>
          <w:color w:val="auto"/>
        </w:rPr>
        <w:t>-</w:t>
      </w:r>
      <w:r w:rsidR="000B2B32" w:rsidRPr="001F7D8E">
        <w:rPr>
          <w:rFonts w:ascii="Times New Roman" w:hAnsi="Times New Roman" w:cs="Times New Roman"/>
          <w:i w:val="0"/>
          <w:iCs w:val="0"/>
          <w:color w:val="auto"/>
        </w:rPr>
        <w:t xml:space="preserve">spun sample </w:t>
      </w:r>
      <w:r w:rsidR="005E7F2C" w:rsidRPr="001F7D8E">
        <w:rPr>
          <w:rFonts w:ascii="Times New Roman" w:hAnsi="Times New Roman" w:cs="Times New Roman"/>
          <w:i w:val="0"/>
          <w:iCs w:val="0"/>
          <w:color w:val="auto"/>
        </w:rPr>
        <w:t xml:space="preserve">under unstretched and stretched conditions. </w:t>
      </w:r>
      <w:r w:rsidR="0000753B" w:rsidRPr="001F7D8E">
        <w:rPr>
          <w:rFonts w:ascii="Times New Roman" w:hAnsi="Times New Roman" w:cs="Times New Roman"/>
          <w:i w:val="0"/>
          <w:iCs w:val="0"/>
          <w:color w:val="auto"/>
        </w:rPr>
        <w:t>C)</w:t>
      </w:r>
      <w:r w:rsidR="000D46F9" w:rsidRPr="001F7D8E">
        <w:rPr>
          <w:rFonts w:ascii="Times New Roman" w:hAnsi="Times New Roman" w:cs="Times New Roman"/>
          <w:i w:val="0"/>
          <w:iCs w:val="0"/>
          <w:color w:val="auto"/>
        </w:rPr>
        <w:t xml:space="preserve"> Representative </w:t>
      </w:r>
      <w:r w:rsidR="005F6C87" w:rsidRPr="001F7D8E">
        <w:rPr>
          <w:rFonts w:ascii="Times New Roman" w:hAnsi="Times New Roman" w:cs="Times New Roman"/>
          <w:i w:val="0"/>
          <w:iCs w:val="0"/>
          <w:color w:val="auto"/>
        </w:rPr>
        <w:t xml:space="preserve">Stress-Strain curves </w:t>
      </w:r>
      <w:r w:rsidR="000E3FFC" w:rsidRPr="001F7D8E">
        <w:rPr>
          <w:rFonts w:ascii="Times New Roman" w:hAnsi="Times New Roman" w:cs="Times New Roman"/>
          <w:i w:val="0"/>
          <w:iCs w:val="0"/>
          <w:color w:val="auto"/>
        </w:rPr>
        <w:t xml:space="preserve">at i) 30% and ii) 5% of </w:t>
      </w:r>
      <w:r w:rsidR="005206CC" w:rsidRPr="001F7D8E">
        <w:rPr>
          <w:rFonts w:ascii="Times New Roman" w:hAnsi="Times New Roman" w:cs="Times New Roman"/>
          <w:i w:val="0"/>
          <w:iCs w:val="0"/>
          <w:color w:val="auto"/>
        </w:rPr>
        <w:t>elongation</w:t>
      </w:r>
      <w:r w:rsidR="00117340" w:rsidRPr="001F7D8E">
        <w:rPr>
          <w:rFonts w:ascii="Times New Roman" w:hAnsi="Times New Roman" w:cs="Times New Roman"/>
          <w:i w:val="0"/>
          <w:iCs w:val="0"/>
          <w:color w:val="auto"/>
        </w:rPr>
        <w:t xml:space="preserve"> (datas related to day 7 are not shown)</w:t>
      </w:r>
      <w:r w:rsidR="005206CC" w:rsidRPr="001F7D8E">
        <w:rPr>
          <w:rFonts w:ascii="Times New Roman" w:hAnsi="Times New Roman" w:cs="Times New Roman"/>
          <w:i w:val="0"/>
          <w:iCs w:val="0"/>
          <w:color w:val="auto"/>
        </w:rPr>
        <w:t xml:space="preserve">. D) </w:t>
      </w:r>
      <w:r w:rsidR="0015749C" w:rsidRPr="001F7D8E">
        <w:rPr>
          <w:rFonts w:ascii="Times New Roman" w:hAnsi="Times New Roman" w:cs="Times New Roman"/>
          <w:i w:val="0"/>
          <w:iCs w:val="0"/>
          <w:color w:val="auto"/>
        </w:rPr>
        <w:t>Young</w:t>
      </w:r>
      <w:r w:rsidR="00A539E6" w:rsidRPr="001F7D8E">
        <w:rPr>
          <w:rFonts w:ascii="Times New Roman" w:hAnsi="Times New Roman" w:cs="Times New Roman"/>
          <w:i w:val="0"/>
          <w:iCs w:val="0"/>
          <w:color w:val="auto"/>
        </w:rPr>
        <w:t>’s</w:t>
      </w:r>
      <w:r w:rsidR="0015749C" w:rsidRPr="001F7D8E">
        <w:rPr>
          <w:rFonts w:ascii="Times New Roman" w:hAnsi="Times New Roman" w:cs="Times New Roman"/>
          <w:i w:val="0"/>
          <w:iCs w:val="0"/>
          <w:color w:val="auto"/>
        </w:rPr>
        <w:t xml:space="preserve"> modulus (E) </w:t>
      </w:r>
      <w:r w:rsidR="003A369B" w:rsidRPr="001F7D8E">
        <w:rPr>
          <w:rFonts w:ascii="Times New Roman" w:hAnsi="Times New Roman" w:cs="Times New Roman"/>
          <w:i w:val="0"/>
          <w:iCs w:val="0"/>
          <w:color w:val="auto"/>
        </w:rPr>
        <w:t xml:space="preserve">values. </w:t>
      </w:r>
      <w:r w:rsidR="0074347C" w:rsidRPr="001F7D8E">
        <w:rPr>
          <w:rFonts w:ascii="Times New Roman" w:hAnsi="Times New Roman" w:cs="Times New Roman"/>
          <w:i w:val="0"/>
          <w:iCs w:val="0"/>
          <w:color w:val="auto"/>
          <w:sz w:val="17"/>
          <w:szCs w:val="17"/>
        </w:rPr>
        <w:t>n = 4; significant differences: *p &lt; 0.05, **p &lt; 0.01, ***p &lt; 0.001, and ****p &lt; 0.0001.</w:t>
      </w:r>
    </w:p>
    <w:p w14:paraId="38068C46" w14:textId="77777777" w:rsidR="008137AC" w:rsidRPr="001F7D8E" w:rsidRDefault="00D36DD0" w:rsidP="00C85A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bookmarkStart w:id="1" w:name="_Hlk166855023"/>
      <w:r w:rsidRPr="001F7D8E">
        <w:rPr>
          <w:rFonts w:ascii="Times New Roman" w:hAnsi="Times New Roman" w:cs="Times New Roman"/>
          <w:b/>
          <w:bCs/>
        </w:rPr>
        <w:t>2</w:t>
      </w:r>
      <w:r w:rsidR="00C85A15" w:rsidRPr="001F7D8E">
        <w:rPr>
          <w:rFonts w:ascii="Times New Roman" w:hAnsi="Times New Roman" w:cs="Times New Roman"/>
          <w:b/>
          <w:bCs/>
        </w:rPr>
        <w:t>. Materials and methods</w:t>
      </w:r>
    </w:p>
    <w:p w14:paraId="668345C5" w14:textId="3C482D81" w:rsidR="00C85A15" w:rsidRPr="001F7D8E" w:rsidRDefault="00C85A15" w:rsidP="00C85A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1F7D8E">
        <w:rPr>
          <w:rFonts w:ascii="Times New Roman" w:hAnsi="Times New Roman" w:cs="Times New Roman"/>
          <w:b/>
          <w:bCs/>
        </w:rPr>
        <w:br/>
      </w:r>
      <w:r w:rsidR="00D36DD0" w:rsidRPr="001F7D8E">
        <w:rPr>
          <w:rFonts w:ascii="Times New Roman" w:hAnsi="Times New Roman" w:cs="Times New Roman"/>
          <w:b/>
          <w:bCs/>
        </w:rPr>
        <w:t>2</w:t>
      </w:r>
      <w:r w:rsidRPr="001F7D8E">
        <w:rPr>
          <w:rFonts w:ascii="Times New Roman" w:hAnsi="Times New Roman" w:cs="Times New Roman"/>
          <w:b/>
          <w:bCs/>
        </w:rPr>
        <w:t>.1 Synthesis of alginate-FITC derivative</w:t>
      </w:r>
    </w:p>
    <w:p w14:paraId="2A170DC3" w14:textId="2D8DB240" w:rsidR="003B0495" w:rsidRPr="001F7D8E" w:rsidRDefault="00C85A15" w:rsidP="00F73E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1F7D8E">
        <w:rPr>
          <w:rFonts w:ascii="Times New Roman" w:hAnsi="Times New Roman" w:cs="Times New Roman"/>
        </w:rPr>
        <w:t>Alginate-FITC derivative was synthesized through a two-step reaction. Briefly, 1 wt % sodium</w:t>
      </w:r>
      <w:r w:rsidR="00F73EDB" w:rsidRPr="001F7D8E">
        <w:rPr>
          <w:rFonts w:ascii="Times New Roman" w:hAnsi="Times New Roman" w:cs="Times New Roman"/>
        </w:rPr>
        <w:t xml:space="preserve"> </w:t>
      </w:r>
      <w:r w:rsidRPr="001F7D8E">
        <w:rPr>
          <w:rFonts w:ascii="Times New Roman" w:hAnsi="Times New Roman" w:cs="Times New Roman"/>
        </w:rPr>
        <w:t>alginate  solution was mixed with</w:t>
      </w:r>
      <w:r w:rsidR="002C3F41" w:rsidRPr="001F7D8E">
        <w:rPr>
          <w:rFonts w:ascii="Times New Roman" w:hAnsi="Times New Roman" w:cs="Times New Roman"/>
        </w:rPr>
        <w:t xml:space="preserve"> 1-Ethyl-3-(3-dimethylaminopropyl)carbodiimide </w:t>
      </w:r>
      <w:r w:rsidRPr="001F7D8E">
        <w:rPr>
          <w:rFonts w:ascii="Times New Roman" w:hAnsi="Times New Roman" w:cs="Times New Roman"/>
        </w:rPr>
        <w:t>(EDC, 50mg) and N-hydroxysuccinimide (NHS, 30 mg) for the activation of carbonyl</w:t>
      </w:r>
      <w:r w:rsidR="00F73EDB" w:rsidRPr="001F7D8E">
        <w:rPr>
          <w:rFonts w:ascii="Times New Roman" w:hAnsi="Times New Roman" w:cs="Times New Roman"/>
        </w:rPr>
        <w:t xml:space="preserve"> </w:t>
      </w:r>
      <w:r w:rsidRPr="001F7D8E">
        <w:rPr>
          <w:rFonts w:ascii="Times New Roman" w:hAnsi="Times New Roman" w:cs="Times New Roman"/>
        </w:rPr>
        <w:t>groups on alginate in pH 4.9 sodium acetic buffer for 30 min, followed by addition of 1,6-diaminohexane (60 mg) for another 4 hours. The mixture was precipitated in 2-propanol to remove</w:t>
      </w:r>
      <w:r w:rsidR="00F73EDB" w:rsidRPr="001F7D8E">
        <w:rPr>
          <w:rFonts w:ascii="Times New Roman" w:hAnsi="Times New Roman" w:cs="Times New Roman"/>
        </w:rPr>
        <w:t xml:space="preserve"> </w:t>
      </w:r>
      <w:r w:rsidRPr="001F7D8E">
        <w:rPr>
          <w:rFonts w:ascii="Times New Roman" w:hAnsi="Times New Roman" w:cs="Times New Roman"/>
        </w:rPr>
        <w:t>the unreacted diamine. The alginate-amine derivative reacted with fluorescein isothiocyanate (1</w:t>
      </w:r>
      <w:r w:rsidR="00F73EDB" w:rsidRPr="001F7D8E">
        <w:rPr>
          <w:rFonts w:ascii="Times New Roman" w:hAnsi="Times New Roman" w:cs="Times New Roman"/>
        </w:rPr>
        <w:t xml:space="preserve"> </w:t>
      </w:r>
      <w:r w:rsidRPr="001F7D8E">
        <w:rPr>
          <w:rFonts w:ascii="Times New Roman" w:hAnsi="Times New Roman" w:cs="Times New Roman"/>
        </w:rPr>
        <w:t xml:space="preserve">mg) in sodium carbonate buffer (pH 9.0) for 4 hours and was </w:t>
      </w:r>
      <w:r w:rsidRPr="001F7D8E">
        <w:rPr>
          <w:rFonts w:ascii="Times New Roman" w:hAnsi="Times New Roman" w:cs="Times New Roman"/>
        </w:rPr>
        <w:lastRenderedPageBreak/>
        <w:t>precipitated in acetone. Finally, the</w:t>
      </w:r>
      <w:r w:rsidR="00F73EDB" w:rsidRPr="001F7D8E">
        <w:rPr>
          <w:rFonts w:ascii="Times New Roman" w:hAnsi="Times New Roman" w:cs="Times New Roman"/>
        </w:rPr>
        <w:t xml:space="preserve"> </w:t>
      </w:r>
      <w:r w:rsidRPr="001F7D8E">
        <w:rPr>
          <w:rFonts w:ascii="Times New Roman" w:hAnsi="Times New Roman" w:cs="Times New Roman"/>
        </w:rPr>
        <w:t>product was dialyzed against deionized water for three days and then freeze-dried.</w:t>
      </w:r>
    </w:p>
    <w:p w14:paraId="5751CC59" w14:textId="77777777" w:rsidR="00F73EDB" w:rsidRPr="001F7D8E" w:rsidRDefault="00F73EDB" w:rsidP="00F73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4C02BB4" w14:textId="501A18E1" w:rsidR="009B45C3" w:rsidRPr="001F7D8E" w:rsidRDefault="00D36DD0" w:rsidP="00F73EDB">
      <w:pPr>
        <w:jc w:val="both"/>
        <w:rPr>
          <w:rFonts w:ascii="Times New Roman" w:hAnsi="Times New Roman" w:cs="Times New Roman"/>
        </w:rPr>
      </w:pPr>
      <w:r w:rsidRPr="001F7D8E">
        <w:rPr>
          <w:rFonts w:ascii="Times New Roman" w:hAnsi="Times New Roman" w:cs="Times New Roman"/>
          <w:b/>
          <w:bCs/>
        </w:rPr>
        <w:t>2</w:t>
      </w:r>
      <w:r w:rsidR="00C85A15" w:rsidRPr="001F7D8E">
        <w:rPr>
          <w:rFonts w:ascii="Times New Roman" w:hAnsi="Times New Roman" w:cs="Times New Roman"/>
          <w:b/>
          <w:bCs/>
        </w:rPr>
        <w:t>.2 Alginate RGD synthesis</w:t>
      </w:r>
      <w:r w:rsidR="00C85A15" w:rsidRPr="001F7D8E">
        <w:rPr>
          <w:rFonts w:ascii="Times New Roman" w:hAnsi="Times New Roman" w:cs="Times New Roman"/>
        </w:rPr>
        <w:t xml:space="preserve"> </w:t>
      </w:r>
      <w:r w:rsidR="00F73EDB" w:rsidRPr="001F7D8E">
        <w:rPr>
          <w:rFonts w:ascii="Times New Roman" w:hAnsi="Times New Roman" w:cs="Times New Roman"/>
        </w:rPr>
        <w:tab/>
      </w:r>
      <w:r w:rsidRPr="001F7D8E">
        <w:rPr>
          <w:rFonts w:ascii="Times New Roman" w:hAnsi="Times New Roman" w:cs="Times New Roman"/>
        </w:rPr>
        <w:br/>
      </w:r>
      <w:r w:rsidR="00C85A15" w:rsidRPr="001F7D8E">
        <w:rPr>
          <w:rFonts w:ascii="Times New Roman" w:hAnsi="Times New Roman" w:cs="Times New Roman"/>
        </w:rPr>
        <w:br/>
      </w:r>
      <w:r w:rsidR="006A2D90" w:rsidRPr="001F7D8E">
        <w:rPr>
          <w:rFonts w:ascii="Times New Roman" w:hAnsi="Times New Roman" w:cs="Times New Roman"/>
        </w:rPr>
        <w:t>To prevent the collapse of myofibers by ensuring mild cell attachment at the core-shell interface, Alginate-RGD was replaced with HM ALG at the same concentration (0.5% w/v) in the shell composition. Alginate-RGD was synthesized following previously published protocols. Briefly, 1-Ethyl-3-(3-dimethylaminopropyl) carbodiimide and N-Hydroxy sulfo succinimide were reacted with a 1% (w/v) alginate solution in a 2-ethanesulfonic acid (MES) buffer (0.1 M MES, 0.3 M NaCl, pH 6.5). Lyophilized GRGDSP peptides (ProteoGenix, France) were added to the solution at a concentration of 20 mg/g alginate and allowed to react overnight at room temperature. The peptide-modified alginate was subsequently purified by dialysis (3500 MWCO) at 4°C and lyophilized for further use.</w:t>
      </w:r>
      <w:r w:rsidR="006A2D90" w:rsidRPr="001F7D8E">
        <w:rPr>
          <w:rFonts w:ascii="Times New Roman" w:hAnsi="Times New Roman" w:cs="Times New Roman"/>
        </w:rPr>
        <w:br/>
      </w:r>
      <w:r w:rsidR="006A2D90" w:rsidRPr="001F7D8E">
        <w:rPr>
          <w:rFonts w:ascii="Times New Roman" w:hAnsi="Times New Roman" w:cs="Times New Roman"/>
        </w:rPr>
        <w:br/>
      </w:r>
      <w:r w:rsidRPr="001F7D8E">
        <w:rPr>
          <w:rFonts w:ascii="Times New Roman" w:hAnsi="Times New Roman" w:cs="Times New Roman"/>
          <w:b/>
          <w:bCs/>
        </w:rPr>
        <w:t>2.</w:t>
      </w:r>
      <w:r w:rsidR="00C72524" w:rsidRPr="001F7D8E">
        <w:rPr>
          <w:rFonts w:ascii="Times New Roman" w:hAnsi="Times New Roman" w:cs="Times New Roman"/>
          <w:b/>
          <w:bCs/>
        </w:rPr>
        <w:t xml:space="preserve">3 </w:t>
      </w:r>
      <w:r w:rsidR="00C91E4D" w:rsidRPr="001F7D8E">
        <w:rPr>
          <w:rFonts w:ascii="Times New Roman" w:hAnsi="Times New Roman" w:cs="Times New Roman"/>
          <w:b/>
          <w:bCs/>
        </w:rPr>
        <w:t>Rheolog</w:t>
      </w:r>
      <w:r w:rsidR="00256DCD" w:rsidRPr="001F7D8E">
        <w:rPr>
          <w:rFonts w:ascii="Times New Roman" w:hAnsi="Times New Roman" w:cs="Times New Roman"/>
          <w:b/>
          <w:bCs/>
        </w:rPr>
        <w:t xml:space="preserve">ical </w:t>
      </w:r>
      <w:r w:rsidR="00665EFD" w:rsidRPr="001F7D8E">
        <w:rPr>
          <w:rFonts w:ascii="Times New Roman" w:hAnsi="Times New Roman" w:cs="Times New Roman"/>
          <w:b/>
          <w:bCs/>
        </w:rPr>
        <w:t xml:space="preserve">characterization </w:t>
      </w:r>
      <w:r w:rsidR="00974F41" w:rsidRPr="001F7D8E">
        <w:rPr>
          <w:rFonts w:ascii="Times New Roman" w:hAnsi="Times New Roman" w:cs="Times New Roman"/>
          <w:b/>
          <w:bCs/>
        </w:rPr>
        <w:tab/>
      </w:r>
      <w:r w:rsidR="00974F41" w:rsidRPr="001F7D8E">
        <w:rPr>
          <w:rFonts w:ascii="Times New Roman" w:hAnsi="Times New Roman" w:cs="Times New Roman"/>
          <w:b/>
          <w:bCs/>
        </w:rPr>
        <w:br/>
      </w:r>
      <w:r w:rsidRPr="001F7D8E">
        <w:rPr>
          <w:rFonts w:ascii="Times New Roman" w:hAnsi="Times New Roman" w:cs="Times New Roman"/>
          <w:b/>
          <w:bCs/>
        </w:rPr>
        <w:tab/>
      </w:r>
      <w:r w:rsidRPr="001F7D8E">
        <w:rPr>
          <w:rFonts w:ascii="Times New Roman" w:hAnsi="Times New Roman" w:cs="Times New Roman"/>
          <w:b/>
          <w:bCs/>
        </w:rPr>
        <w:br/>
      </w:r>
      <w:r w:rsidR="00256DCD" w:rsidRPr="001F7D8E">
        <w:rPr>
          <w:rFonts w:ascii="Times New Roman" w:hAnsi="Times New Roman" w:cs="Times New Roman"/>
        </w:rPr>
        <w:t xml:space="preserve">The rheological properties were assessed using a Kinexus Pro rotational rheometer  (Malvern Panalytical Ltd) equipped with </w:t>
      </w:r>
      <w:r w:rsidR="00D357EB" w:rsidRPr="001F7D8E">
        <w:rPr>
          <w:rFonts w:ascii="Times New Roman" w:hAnsi="Times New Roman" w:cs="Times New Roman"/>
        </w:rPr>
        <w:t xml:space="preserve">a </w:t>
      </w:r>
      <w:r w:rsidR="00256DCD" w:rsidRPr="001F7D8E">
        <w:rPr>
          <w:rFonts w:ascii="Times New Roman" w:hAnsi="Times New Roman" w:cs="Times New Roman"/>
        </w:rPr>
        <w:t>double-gap geometry system, featuring diameters of 24 mm and 27 mm, at a controlled temperature (i.e., 25 °C). Viscosity measurements for both the shell-ink and core-ink were conducted in a shear rate-controlled mode, spanning shear rates from 0,1-1000 1/s.</w:t>
      </w:r>
    </w:p>
    <w:bookmarkEnd w:id="1"/>
    <w:p w14:paraId="742104EE" w14:textId="0738C7FA" w:rsidR="00C91E4D" w:rsidRPr="005071E1" w:rsidRDefault="000D1FA4" w:rsidP="00D36DD0">
      <w:pPr>
        <w:jc w:val="both"/>
        <w:rPr>
          <w:rFonts w:ascii="Times New Roman" w:hAnsi="Times New Roman" w:cs="Times New Roman"/>
        </w:rPr>
      </w:pPr>
      <w:r w:rsidRPr="001F7D8E">
        <w:rPr>
          <w:rFonts w:ascii="Times New Roman" w:hAnsi="Times New Roman" w:cs="Times New Roman"/>
          <w:b/>
          <w:bCs/>
        </w:rPr>
        <w:t>2</w:t>
      </w:r>
      <w:r w:rsidR="00CB31A5" w:rsidRPr="001F7D8E">
        <w:rPr>
          <w:rFonts w:ascii="Times New Roman" w:hAnsi="Times New Roman" w:cs="Times New Roman"/>
          <w:b/>
          <w:bCs/>
        </w:rPr>
        <w:t>.4 Mechanical</w:t>
      </w:r>
      <w:r w:rsidR="00665EFD" w:rsidRPr="001F7D8E">
        <w:rPr>
          <w:rFonts w:ascii="Times New Roman" w:hAnsi="Times New Roman" w:cs="Times New Roman"/>
          <w:b/>
          <w:bCs/>
        </w:rPr>
        <w:t xml:space="preserve"> characterization</w:t>
      </w:r>
      <w:r w:rsidR="00D36DD0" w:rsidRPr="001F7D8E">
        <w:rPr>
          <w:rFonts w:ascii="Times New Roman" w:hAnsi="Times New Roman" w:cs="Times New Roman"/>
          <w:b/>
          <w:bCs/>
        </w:rPr>
        <w:t xml:space="preserve"> </w:t>
      </w:r>
      <w:r w:rsidR="00974F41" w:rsidRPr="001F7D8E">
        <w:rPr>
          <w:rFonts w:ascii="Times New Roman" w:hAnsi="Times New Roman" w:cs="Times New Roman"/>
          <w:b/>
          <w:bCs/>
        </w:rPr>
        <w:tab/>
      </w:r>
      <w:r w:rsidR="00974F41" w:rsidRPr="001F7D8E">
        <w:rPr>
          <w:rFonts w:ascii="Times New Roman" w:hAnsi="Times New Roman" w:cs="Times New Roman"/>
          <w:b/>
          <w:bCs/>
        </w:rPr>
        <w:br/>
      </w:r>
      <w:r w:rsidR="00D36DD0" w:rsidRPr="001F7D8E">
        <w:rPr>
          <w:rFonts w:ascii="Times New Roman" w:hAnsi="Times New Roman" w:cs="Times New Roman"/>
          <w:b/>
          <w:bCs/>
        </w:rPr>
        <w:tab/>
      </w:r>
      <w:r w:rsidR="00D36DD0" w:rsidRPr="001F7D8E">
        <w:rPr>
          <w:rFonts w:ascii="Times New Roman" w:hAnsi="Times New Roman" w:cs="Times New Roman"/>
          <w:b/>
          <w:bCs/>
        </w:rPr>
        <w:br/>
      </w:r>
      <w:r w:rsidR="0096140D" w:rsidRPr="001F7D8E">
        <w:rPr>
          <w:rFonts w:ascii="Times New Roman" w:hAnsi="Times New Roman" w:cs="Times New Roman"/>
        </w:rPr>
        <w:t>Mechanical properties of control (no cell-laden), C2C12-laden, NIH 3T3-laden, C2C12/NIH 3T3-laden wet-spun yarns were assessed</w:t>
      </w:r>
      <w:r w:rsidR="00F12DEC" w:rsidRPr="001F7D8E">
        <w:rPr>
          <w:rFonts w:ascii="Times New Roman" w:hAnsi="Times New Roman" w:cs="Times New Roman"/>
        </w:rPr>
        <w:t xml:space="preserve"> using Q800 (TA Instruments, USA) Dynamic Mechanical Analysis (DMA) instrument equipped with tension clamps. </w:t>
      </w:r>
      <w:r w:rsidR="00C118D9" w:rsidRPr="001F7D8E">
        <w:rPr>
          <w:rFonts w:ascii="Times New Roman" w:hAnsi="Times New Roman" w:cs="Times New Roman"/>
        </w:rPr>
        <w:t>All the s</w:t>
      </w:r>
      <w:r w:rsidR="001B674D" w:rsidRPr="001F7D8E">
        <w:rPr>
          <w:rFonts w:ascii="Times New Roman" w:hAnsi="Times New Roman" w:cs="Times New Roman"/>
        </w:rPr>
        <w:t>amples</w:t>
      </w:r>
      <w:r w:rsidR="00C118D9" w:rsidRPr="001F7D8E">
        <w:rPr>
          <w:rFonts w:ascii="Times New Roman" w:hAnsi="Times New Roman" w:cs="Times New Roman"/>
        </w:rPr>
        <w:t xml:space="preserve"> were stretched at </w:t>
      </w:r>
      <w:r w:rsidR="00D357EB" w:rsidRPr="001F7D8E">
        <w:rPr>
          <w:rFonts w:ascii="Times New Roman" w:hAnsi="Times New Roman" w:cs="Times New Roman"/>
        </w:rPr>
        <w:t xml:space="preserve">a </w:t>
      </w:r>
      <w:r w:rsidR="00C118D9" w:rsidRPr="001F7D8E">
        <w:rPr>
          <w:rFonts w:ascii="Times New Roman" w:hAnsi="Times New Roman" w:cs="Times New Roman"/>
        </w:rPr>
        <w:t xml:space="preserve">constant deformation rate of </w:t>
      </w:r>
      <w:r w:rsidR="001B674D" w:rsidRPr="001F7D8E">
        <w:rPr>
          <w:rFonts w:ascii="Times New Roman" w:hAnsi="Times New Roman" w:cs="Times New Roman"/>
        </w:rPr>
        <w:t>5</w:t>
      </w:r>
      <w:r w:rsidR="00C118D9" w:rsidRPr="001F7D8E">
        <w:rPr>
          <w:rFonts w:ascii="Times New Roman" w:hAnsi="Times New Roman" w:cs="Times New Roman"/>
        </w:rPr>
        <w:t xml:space="preserve"> %/min</w:t>
      </w:r>
      <w:r w:rsidR="001B674D" w:rsidRPr="001F7D8E">
        <w:rPr>
          <w:rFonts w:ascii="Times New Roman" w:hAnsi="Times New Roman" w:cs="Times New Roman"/>
        </w:rPr>
        <w:t xml:space="preserve"> </w:t>
      </w:r>
      <w:r w:rsidR="009C6379" w:rsidRPr="001F7D8E">
        <w:rPr>
          <w:rFonts w:ascii="Times New Roman" w:hAnsi="Times New Roman" w:cs="Times New Roman"/>
        </w:rPr>
        <w:t xml:space="preserve">until yield with a preload set to 0.001 N. </w:t>
      </w:r>
      <w:r w:rsidR="00C118D9" w:rsidRPr="001F7D8E">
        <w:rPr>
          <w:rFonts w:ascii="Times New Roman" w:hAnsi="Times New Roman" w:cs="Times New Roman"/>
        </w:rPr>
        <w:t>Young’s moduli were</w:t>
      </w:r>
      <w:r w:rsidR="00963EFA" w:rsidRPr="001F7D8E">
        <w:rPr>
          <w:rFonts w:ascii="Times New Roman" w:hAnsi="Times New Roman" w:cs="Times New Roman"/>
        </w:rPr>
        <w:t xml:space="preserve"> calculated as the slope in the 0–5% strain </w:t>
      </w:r>
      <w:r w:rsidR="003F5E65" w:rsidRPr="001F7D8E">
        <w:rPr>
          <w:rFonts w:ascii="Times New Roman" w:hAnsi="Times New Roman" w:cs="Times New Roman"/>
        </w:rPr>
        <w:t>linear</w:t>
      </w:r>
      <w:r w:rsidR="00D7262C" w:rsidRPr="001F7D8E">
        <w:rPr>
          <w:rFonts w:ascii="Times New Roman" w:hAnsi="Times New Roman" w:cs="Times New Roman"/>
        </w:rPr>
        <w:t xml:space="preserve"> region</w:t>
      </w:r>
      <w:r w:rsidR="003F5E65" w:rsidRPr="001F7D8E">
        <w:rPr>
          <w:rFonts w:ascii="Times New Roman" w:hAnsi="Times New Roman" w:cs="Times New Roman"/>
        </w:rPr>
        <w:t xml:space="preserve"> </w:t>
      </w:r>
      <w:r w:rsidR="00EC118D" w:rsidRPr="001F7D8E">
        <w:rPr>
          <w:rFonts w:ascii="Times New Roman" w:hAnsi="Times New Roman" w:cs="Times New Roman"/>
        </w:rPr>
        <w:t>from the obtained stress-strain curves.</w:t>
      </w:r>
      <w:r w:rsidR="00EC118D" w:rsidRPr="005071E1">
        <w:rPr>
          <w:rFonts w:ascii="Times New Roman" w:hAnsi="Times New Roman" w:cs="Times New Roman"/>
        </w:rPr>
        <w:t xml:space="preserve"> </w:t>
      </w:r>
    </w:p>
    <w:p w14:paraId="35ADBB6C" w14:textId="77777777" w:rsidR="00F510EB" w:rsidRPr="00565ECF" w:rsidRDefault="00F510EB" w:rsidP="00F510E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EA937F" w14:textId="77777777" w:rsidR="00C85A15" w:rsidRDefault="00C85A15" w:rsidP="00C85A15"/>
    <w:sectPr w:rsidR="00C85A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xsjAxsbA0srQwsjRT0lEKTi0uzszPAykwrgUAdhe2AiwAAAA="/>
  </w:docVars>
  <w:rsids>
    <w:rsidRoot w:val="00C85A15"/>
    <w:rsid w:val="0000753B"/>
    <w:rsid w:val="0002106A"/>
    <w:rsid w:val="000236A4"/>
    <w:rsid w:val="00031BD9"/>
    <w:rsid w:val="00032BE0"/>
    <w:rsid w:val="000351B1"/>
    <w:rsid w:val="00037021"/>
    <w:rsid w:val="00045547"/>
    <w:rsid w:val="00051122"/>
    <w:rsid w:val="00055A17"/>
    <w:rsid w:val="000571A4"/>
    <w:rsid w:val="000676DB"/>
    <w:rsid w:val="00067DB2"/>
    <w:rsid w:val="0007075E"/>
    <w:rsid w:val="00097018"/>
    <w:rsid w:val="000A2DC7"/>
    <w:rsid w:val="000B2B32"/>
    <w:rsid w:val="000B3E4F"/>
    <w:rsid w:val="000B42AB"/>
    <w:rsid w:val="000B5AAB"/>
    <w:rsid w:val="000D121C"/>
    <w:rsid w:val="000D1FA4"/>
    <w:rsid w:val="000D46F9"/>
    <w:rsid w:val="000D7529"/>
    <w:rsid w:val="000E3FFC"/>
    <w:rsid w:val="000F0252"/>
    <w:rsid w:val="000F4D5A"/>
    <w:rsid w:val="000F4E35"/>
    <w:rsid w:val="001052A8"/>
    <w:rsid w:val="00107DBE"/>
    <w:rsid w:val="00111046"/>
    <w:rsid w:val="00117340"/>
    <w:rsid w:val="00146AAF"/>
    <w:rsid w:val="0015099E"/>
    <w:rsid w:val="0015218D"/>
    <w:rsid w:val="0015749C"/>
    <w:rsid w:val="00161F54"/>
    <w:rsid w:val="001A02B5"/>
    <w:rsid w:val="001A5BB3"/>
    <w:rsid w:val="001B674D"/>
    <w:rsid w:val="001B78AE"/>
    <w:rsid w:val="001C5D05"/>
    <w:rsid w:val="001D5C3F"/>
    <w:rsid w:val="001F7D8E"/>
    <w:rsid w:val="00201EE3"/>
    <w:rsid w:val="00202071"/>
    <w:rsid w:val="00202C50"/>
    <w:rsid w:val="0020729F"/>
    <w:rsid w:val="00212C9C"/>
    <w:rsid w:val="0021534A"/>
    <w:rsid w:val="0021685D"/>
    <w:rsid w:val="00217E69"/>
    <w:rsid w:val="00221E8C"/>
    <w:rsid w:val="00224932"/>
    <w:rsid w:val="002374FF"/>
    <w:rsid w:val="0024152F"/>
    <w:rsid w:val="00245961"/>
    <w:rsid w:val="00256DCD"/>
    <w:rsid w:val="00257D36"/>
    <w:rsid w:val="002635F6"/>
    <w:rsid w:val="00290E0A"/>
    <w:rsid w:val="002A7DB9"/>
    <w:rsid w:val="002B1FE8"/>
    <w:rsid w:val="002C2F03"/>
    <w:rsid w:val="002C3F41"/>
    <w:rsid w:val="002D6CFB"/>
    <w:rsid w:val="00301ACB"/>
    <w:rsid w:val="00304C7C"/>
    <w:rsid w:val="00315391"/>
    <w:rsid w:val="003155B3"/>
    <w:rsid w:val="00337607"/>
    <w:rsid w:val="00340E36"/>
    <w:rsid w:val="00346E9C"/>
    <w:rsid w:val="003507DA"/>
    <w:rsid w:val="0035486A"/>
    <w:rsid w:val="00365881"/>
    <w:rsid w:val="00371623"/>
    <w:rsid w:val="0037418C"/>
    <w:rsid w:val="00377918"/>
    <w:rsid w:val="00382DE4"/>
    <w:rsid w:val="00390979"/>
    <w:rsid w:val="003A18AD"/>
    <w:rsid w:val="003A369B"/>
    <w:rsid w:val="003B0495"/>
    <w:rsid w:val="003B4B5E"/>
    <w:rsid w:val="003B6F65"/>
    <w:rsid w:val="003C3EF7"/>
    <w:rsid w:val="003D2CF3"/>
    <w:rsid w:val="003F5E65"/>
    <w:rsid w:val="003F70B8"/>
    <w:rsid w:val="00401D20"/>
    <w:rsid w:val="00412187"/>
    <w:rsid w:val="0042346D"/>
    <w:rsid w:val="0043649C"/>
    <w:rsid w:val="00436EF9"/>
    <w:rsid w:val="004537C8"/>
    <w:rsid w:val="00453F76"/>
    <w:rsid w:val="004804DB"/>
    <w:rsid w:val="0048761E"/>
    <w:rsid w:val="004942CB"/>
    <w:rsid w:val="004A0FDB"/>
    <w:rsid w:val="004B1017"/>
    <w:rsid w:val="004D4F33"/>
    <w:rsid w:val="004D77F6"/>
    <w:rsid w:val="004E0BF7"/>
    <w:rsid w:val="004E3307"/>
    <w:rsid w:val="004F255E"/>
    <w:rsid w:val="005071E1"/>
    <w:rsid w:val="00514AEC"/>
    <w:rsid w:val="005206CC"/>
    <w:rsid w:val="00536706"/>
    <w:rsid w:val="00565ECF"/>
    <w:rsid w:val="00567AB4"/>
    <w:rsid w:val="005743E3"/>
    <w:rsid w:val="00582B91"/>
    <w:rsid w:val="0058664F"/>
    <w:rsid w:val="00590B95"/>
    <w:rsid w:val="005917AE"/>
    <w:rsid w:val="00596A65"/>
    <w:rsid w:val="005A3D1E"/>
    <w:rsid w:val="005B20FB"/>
    <w:rsid w:val="005C2A42"/>
    <w:rsid w:val="005C48A9"/>
    <w:rsid w:val="005D5C91"/>
    <w:rsid w:val="005E7F2C"/>
    <w:rsid w:val="005F0D7F"/>
    <w:rsid w:val="005F6C87"/>
    <w:rsid w:val="00600CDA"/>
    <w:rsid w:val="00601DE6"/>
    <w:rsid w:val="00603314"/>
    <w:rsid w:val="006151FE"/>
    <w:rsid w:val="006350DC"/>
    <w:rsid w:val="00637051"/>
    <w:rsid w:val="00643BEC"/>
    <w:rsid w:val="00650E0B"/>
    <w:rsid w:val="00661DF5"/>
    <w:rsid w:val="00665EFD"/>
    <w:rsid w:val="00673165"/>
    <w:rsid w:val="00674D2B"/>
    <w:rsid w:val="006755C9"/>
    <w:rsid w:val="00685F9C"/>
    <w:rsid w:val="00696BE4"/>
    <w:rsid w:val="006A2D90"/>
    <w:rsid w:val="006A483A"/>
    <w:rsid w:val="006B38BC"/>
    <w:rsid w:val="006B434D"/>
    <w:rsid w:val="006C0395"/>
    <w:rsid w:val="006C491D"/>
    <w:rsid w:val="006E4F4A"/>
    <w:rsid w:val="006F2E12"/>
    <w:rsid w:val="007027B2"/>
    <w:rsid w:val="00704444"/>
    <w:rsid w:val="00707A8B"/>
    <w:rsid w:val="007156B8"/>
    <w:rsid w:val="00720F38"/>
    <w:rsid w:val="0074347C"/>
    <w:rsid w:val="00755369"/>
    <w:rsid w:val="007616DB"/>
    <w:rsid w:val="00771CEB"/>
    <w:rsid w:val="00773BD1"/>
    <w:rsid w:val="007816E3"/>
    <w:rsid w:val="00781D5E"/>
    <w:rsid w:val="00791BEE"/>
    <w:rsid w:val="00796D6E"/>
    <w:rsid w:val="007C3868"/>
    <w:rsid w:val="007C6AD4"/>
    <w:rsid w:val="007D7376"/>
    <w:rsid w:val="007F76FE"/>
    <w:rsid w:val="007F7E8F"/>
    <w:rsid w:val="008137AC"/>
    <w:rsid w:val="008170CC"/>
    <w:rsid w:val="00822F0E"/>
    <w:rsid w:val="008309D1"/>
    <w:rsid w:val="00831B3F"/>
    <w:rsid w:val="008330BE"/>
    <w:rsid w:val="008334BE"/>
    <w:rsid w:val="00845AB1"/>
    <w:rsid w:val="0085159B"/>
    <w:rsid w:val="00855425"/>
    <w:rsid w:val="00863C55"/>
    <w:rsid w:val="00887914"/>
    <w:rsid w:val="00897ECC"/>
    <w:rsid w:val="008A490D"/>
    <w:rsid w:val="008A7F68"/>
    <w:rsid w:val="008B1785"/>
    <w:rsid w:val="008C1F79"/>
    <w:rsid w:val="008C6EF9"/>
    <w:rsid w:val="008D4EE1"/>
    <w:rsid w:val="008E63B7"/>
    <w:rsid w:val="0090054C"/>
    <w:rsid w:val="00913A2B"/>
    <w:rsid w:val="009363E3"/>
    <w:rsid w:val="009472C2"/>
    <w:rsid w:val="009507E5"/>
    <w:rsid w:val="0096140D"/>
    <w:rsid w:val="009637FF"/>
    <w:rsid w:val="00963EFA"/>
    <w:rsid w:val="00971220"/>
    <w:rsid w:val="00971CF7"/>
    <w:rsid w:val="00974581"/>
    <w:rsid w:val="00974F41"/>
    <w:rsid w:val="00976D21"/>
    <w:rsid w:val="00986600"/>
    <w:rsid w:val="00993485"/>
    <w:rsid w:val="009A3659"/>
    <w:rsid w:val="009A3660"/>
    <w:rsid w:val="009B45C3"/>
    <w:rsid w:val="009B4AB5"/>
    <w:rsid w:val="009C6379"/>
    <w:rsid w:val="009C6859"/>
    <w:rsid w:val="009D1AC5"/>
    <w:rsid w:val="009F0F4E"/>
    <w:rsid w:val="009F4ACD"/>
    <w:rsid w:val="009F68CD"/>
    <w:rsid w:val="00A04450"/>
    <w:rsid w:val="00A131D3"/>
    <w:rsid w:val="00A30E49"/>
    <w:rsid w:val="00A365C9"/>
    <w:rsid w:val="00A539E6"/>
    <w:rsid w:val="00A606E3"/>
    <w:rsid w:val="00A63832"/>
    <w:rsid w:val="00A94B0B"/>
    <w:rsid w:val="00AA2FEC"/>
    <w:rsid w:val="00AB13DD"/>
    <w:rsid w:val="00AB183F"/>
    <w:rsid w:val="00AC5815"/>
    <w:rsid w:val="00AD41AF"/>
    <w:rsid w:val="00B0001C"/>
    <w:rsid w:val="00B033FA"/>
    <w:rsid w:val="00B0750F"/>
    <w:rsid w:val="00B10BC3"/>
    <w:rsid w:val="00B144EA"/>
    <w:rsid w:val="00B166CB"/>
    <w:rsid w:val="00B20FEE"/>
    <w:rsid w:val="00B23AD5"/>
    <w:rsid w:val="00B245B5"/>
    <w:rsid w:val="00B3628E"/>
    <w:rsid w:val="00B7101E"/>
    <w:rsid w:val="00B7439C"/>
    <w:rsid w:val="00B81239"/>
    <w:rsid w:val="00B86474"/>
    <w:rsid w:val="00B867FD"/>
    <w:rsid w:val="00B91506"/>
    <w:rsid w:val="00B9319A"/>
    <w:rsid w:val="00BD176A"/>
    <w:rsid w:val="00BE2106"/>
    <w:rsid w:val="00BE2D15"/>
    <w:rsid w:val="00BE7243"/>
    <w:rsid w:val="00BF08A1"/>
    <w:rsid w:val="00BF288A"/>
    <w:rsid w:val="00C118D9"/>
    <w:rsid w:val="00C31EAF"/>
    <w:rsid w:val="00C4594E"/>
    <w:rsid w:val="00C54600"/>
    <w:rsid w:val="00C54A3E"/>
    <w:rsid w:val="00C608BD"/>
    <w:rsid w:val="00C72524"/>
    <w:rsid w:val="00C77645"/>
    <w:rsid w:val="00C851CD"/>
    <w:rsid w:val="00C85A15"/>
    <w:rsid w:val="00C91E4D"/>
    <w:rsid w:val="00CA5271"/>
    <w:rsid w:val="00CA55AE"/>
    <w:rsid w:val="00CB31A5"/>
    <w:rsid w:val="00CC307C"/>
    <w:rsid w:val="00CF2F36"/>
    <w:rsid w:val="00CF4B0F"/>
    <w:rsid w:val="00D078BD"/>
    <w:rsid w:val="00D1020D"/>
    <w:rsid w:val="00D315A9"/>
    <w:rsid w:val="00D31B5F"/>
    <w:rsid w:val="00D357EB"/>
    <w:rsid w:val="00D36DD0"/>
    <w:rsid w:val="00D370F2"/>
    <w:rsid w:val="00D615B2"/>
    <w:rsid w:val="00D7123D"/>
    <w:rsid w:val="00D7262C"/>
    <w:rsid w:val="00D840FB"/>
    <w:rsid w:val="00D8451B"/>
    <w:rsid w:val="00D94AED"/>
    <w:rsid w:val="00DC74DF"/>
    <w:rsid w:val="00DD52C6"/>
    <w:rsid w:val="00DF2211"/>
    <w:rsid w:val="00DF3291"/>
    <w:rsid w:val="00DF4518"/>
    <w:rsid w:val="00E017C2"/>
    <w:rsid w:val="00E1190E"/>
    <w:rsid w:val="00E2305B"/>
    <w:rsid w:val="00E34E45"/>
    <w:rsid w:val="00E57F8F"/>
    <w:rsid w:val="00E734B0"/>
    <w:rsid w:val="00E96080"/>
    <w:rsid w:val="00EA17DD"/>
    <w:rsid w:val="00EA1D2C"/>
    <w:rsid w:val="00EA548F"/>
    <w:rsid w:val="00EB5A0C"/>
    <w:rsid w:val="00EC0563"/>
    <w:rsid w:val="00EC0B14"/>
    <w:rsid w:val="00EC118D"/>
    <w:rsid w:val="00EC3AFC"/>
    <w:rsid w:val="00EC4CD9"/>
    <w:rsid w:val="00EC6C3A"/>
    <w:rsid w:val="00ED575D"/>
    <w:rsid w:val="00EF76F3"/>
    <w:rsid w:val="00F01F51"/>
    <w:rsid w:val="00F063C4"/>
    <w:rsid w:val="00F12DEC"/>
    <w:rsid w:val="00F36010"/>
    <w:rsid w:val="00F510EB"/>
    <w:rsid w:val="00F551E1"/>
    <w:rsid w:val="00F63F9F"/>
    <w:rsid w:val="00F73BD3"/>
    <w:rsid w:val="00F73EDB"/>
    <w:rsid w:val="00F80FAE"/>
    <w:rsid w:val="00FA2F0C"/>
    <w:rsid w:val="00FB4C3A"/>
    <w:rsid w:val="00FB6DBD"/>
    <w:rsid w:val="00FD248A"/>
    <w:rsid w:val="00FF4DC4"/>
    <w:rsid w:val="00FF725F"/>
    <w:rsid w:val="0B14F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3AA16"/>
  <w15:chartTrackingRefBased/>
  <w15:docId w15:val="{D222B194-5D40-4907-B019-DE903666A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F7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5A15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F0D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C6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7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2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2C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2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2C2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137A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https://d.docs.live.net/8b18c5468f9cca2a/Desktop/wojciech.swieszkowski@pw.edu.pl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mcostantini@ichf.edu.pl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62</Words>
  <Characters>662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Volpi</dc:creator>
  <cp:keywords/>
  <dc:description/>
  <cp:lastModifiedBy>Marina Volpi</cp:lastModifiedBy>
  <cp:revision>2</cp:revision>
  <dcterms:created xsi:type="dcterms:W3CDTF">2024-09-13T10:13:00Z</dcterms:created>
  <dcterms:modified xsi:type="dcterms:W3CDTF">2024-09-13T10:13:00Z</dcterms:modified>
</cp:coreProperties>
</file>